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93E6BB" w14:textId="5876D3F5" w:rsidR="00BD6753" w:rsidRPr="00BD6753" w:rsidRDefault="00BD6753" w:rsidP="00BD675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bookmarkStart w:id="0" w:name="_Hlk83189773"/>
      <w:r w:rsidRPr="000720CB">
        <w:rPr>
          <w:rFonts w:ascii="Times New Roman" w:hAnsi="Times New Roman" w:cs="Times New Roman"/>
          <w:b/>
          <w:sz w:val="28"/>
          <w:szCs w:val="28"/>
        </w:rPr>
        <w:t xml:space="preserve">Table </w:t>
      </w:r>
      <w:r w:rsidR="00D83DE7">
        <w:rPr>
          <w:rFonts w:ascii="Times New Roman" w:hAnsi="Times New Roman" w:cs="Times New Roman"/>
          <w:b/>
          <w:sz w:val="28"/>
          <w:szCs w:val="28"/>
        </w:rPr>
        <w:t>S5</w:t>
      </w:r>
      <w:r w:rsidRPr="000720CB">
        <w:rPr>
          <w:rFonts w:ascii="Times New Roman" w:hAnsi="Times New Roman" w:cs="Times New Roman"/>
          <w:b/>
          <w:sz w:val="28"/>
          <w:szCs w:val="28"/>
        </w:rPr>
        <w:t xml:space="preserve"> </w:t>
      </w:r>
      <w:bookmarkEnd w:id="0"/>
      <w:r w:rsidRPr="000720CB">
        <w:rPr>
          <w:rFonts w:ascii="Times New Roman" w:hAnsi="Times New Roman" w:cs="Times New Roman"/>
          <w:b/>
          <w:sz w:val="28"/>
          <w:szCs w:val="28"/>
        </w:rPr>
        <w:t>Multivaria</w:t>
      </w:r>
      <w:r w:rsidR="004B25DC">
        <w:rPr>
          <w:rFonts w:ascii="Times New Roman" w:hAnsi="Times New Roman" w:cs="Times New Roman"/>
          <w:b/>
          <w:sz w:val="28"/>
          <w:szCs w:val="28"/>
        </w:rPr>
        <w:t>ble</w:t>
      </w:r>
      <w:r w:rsidRPr="000720CB">
        <w:rPr>
          <w:rFonts w:ascii="Times New Roman" w:hAnsi="Times New Roman" w:cs="Times New Roman"/>
          <w:b/>
          <w:sz w:val="28"/>
          <w:szCs w:val="28"/>
        </w:rPr>
        <w:t xml:space="preserve"> analysis for 3-month mRs ≤ 2</w:t>
      </w:r>
    </w:p>
    <w:tbl>
      <w:tblPr>
        <w:tblStyle w:val="Grigliatabella"/>
        <w:tblpPr w:leftFromText="141" w:rightFromText="141" w:horzAnchor="margin" w:tblpXSpec="center" w:tblpY="494"/>
        <w:tblW w:w="9866" w:type="dxa"/>
        <w:tblLayout w:type="fixed"/>
        <w:tblLook w:val="04A0" w:firstRow="1" w:lastRow="0" w:firstColumn="1" w:lastColumn="0" w:noHBand="0" w:noVBand="1"/>
      </w:tblPr>
      <w:tblGrid>
        <w:gridCol w:w="2661"/>
        <w:gridCol w:w="1134"/>
        <w:gridCol w:w="1136"/>
        <w:gridCol w:w="2665"/>
        <w:gridCol w:w="1134"/>
        <w:gridCol w:w="1136"/>
      </w:tblGrid>
      <w:tr w:rsidR="000A45FE" w:rsidRPr="000720CB" w14:paraId="29ED4CC3" w14:textId="3D7AD219" w:rsidTr="00914B8D">
        <w:trPr>
          <w:trHeight w:val="340"/>
        </w:trPr>
        <w:tc>
          <w:tcPr>
            <w:tcW w:w="4931" w:type="dxa"/>
            <w:gridSpan w:val="3"/>
            <w:tcBorders>
              <w:top w:val="single" w:sz="18" w:space="0" w:color="auto"/>
              <w:left w:val="single" w:sz="18" w:space="0" w:color="auto"/>
              <w:bottom w:val="single" w:sz="18" w:space="0" w:color="000000"/>
              <w:right w:val="single" w:sz="18" w:space="0" w:color="000000" w:themeColor="text1"/>
            </w:tcBorders>
            <w:shd w:val="clear" w:color="auto" w:fill="7F7F7F" w:themeFill="text1" w:themeFillTint="80"/>
            <w:vAlign w:val="center"/>
          </w:tcPr>
          <w:p w14:paraId="6B0B41EF" w14:textId="24D23B4F" w:rsidR="000A45FE" w:rsidRPr="000720CB" w:rsidRDefault="00BD6753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D10">
              <w:rPr>
                <w:rFonts w:ascii="Times New Roman" w:hAnsi="Times New Roman" w:cs="Times New Roman"/>
                <w:b/>
                <w:color w:val="FFFFFF" w:themeColor="background1"/>
                <w:sz w:val="28"/>
                <w:szCs w:val="28"/>
              </w:rPr>
              <w:t>Model A</w:t>
            </w:r>
          </w:p>
        </w:tc>
        <w:tc>
          <w:tcPr>
            <w:tcW w:w="4935" w:type="dxa"/>
            <w:gridSpan w:val="3"/>
            <w:tcBorders>
              <w:top w:val="single" w:sz="18" w:space="0" w:color="auto"/>
              <w:left w:val="single" w:sz="18" w:space="0" w:color="000000" w:themeColor="text1"/>
              <w:bottom w:val="single" w:sz="18" w:space="0" w:color="auto"/>
              <w:right w:val="single" w:sz="18" w:space="0" w:color="auto"/>
            </w:tcBorders>
            <w:shd w:val="clear" w:color="auto" w:fill="7F7F7F" w:themeFill="text1" w:themeFillTint="80"/>
          </w:tcPr>
          <w:p w14:paraId="2BDAE65F" w14:textId="5EBF8F23" w:rsidR="000A45FE" w:rsidRPr="000720CB" w:rsidRDefault="00BD6753" w:rsidP="00914B8D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CE4D10">
              <w:rPr>
                <w:rFonts w:ascii="Times New Roman" w:hAnsi="Times New Roman" w:cs="Times New Roman"/>
                <w:b/>
                <w:color w:val="FFFFFF" w:themeColor="background1"/>
                <w:sz w:val="28"/>
                <w:szCs w:val="28"/>
              </w:rPr>
              <w:t>Model B</w:t>
            </w:r>
          </w:p>
        </w:tc>
      </w:tr>
      <w:tr w:rsidR="00BD6753" w:rsidRPr="000720CB" w14:paraId="3B0762DF" w14:textId="18F3FB25" w:rsidTr="00914B8D">
        <w:trPr>
          <w:trHeight w:val="351"/>
        </w:trPr>
        <w:tc>
          <w:tcPr>
            <w:tcW w:w="2661" w:type="dxa"/>
            <w:tcBorders>
              <w:left w:val="single" w:sz="18" w:space="0" w:color="auto"/>
              <w:bottom w:val="nil"/>
              <w:right w:val="nil"/>
            </w:tcBorders>
          </w:tcPr>
          <w:p w14:paraId="6A6B7E74" w14:textId="77777777" w:rsidR="00BD6753" w:rsidRPr="000720CB" w:rsidRDefault="00BD6753" w:rsidP="00914B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2A550FB4" w14:textId="77777777" w:rsidR="00BD6753" w:rsidRDefault="00BD6753" w:rsidP="00914B8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20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itial </w:t>
            </w:r>
          </w:p>
          <w:p w14:paraId="38DF1F81" w14:textId="2CFABDEE" w:rsidR="00BD6753" w:rsidRPr="000720CB" w:rsidRDefault="00BD6753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20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1136" w:type="dxa"/>
            <w:tcBorders>
              <w:top w:val="single" w:sz="2" w:space="0" w:color="000000"/>
              <w:left w:val="nil"/>
              <w:bottom w:val="nil"/>
              <w:right w:val="single" w:sz="18" w:space="0" w:color="auto"/>
            </w:tcBorders>
          </w:tcPr>
          <w:p w14:paraId="1BF49485" w14:textId="77777777" w:rsidR="00BD6753" w:rsidRDefault="00BD6753" w:rsidP="00914B8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20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al</w:t>
            </w:r>
          </w:p>
          <w:p w14:paraId="62C858E6" w14:textId="1C4847BB" w:rsidR="00BD6753" w:rsidRPr="000720CB" w:rsidRDefault="00BD6753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20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Model</w:t>
            </w:r>
          </w:p>
        </w:tc>
        <w:tc>
          <w:tcPr>
            <w:tcW w:w="2665" w:type="dxa"/>
            <w:tcBorders>
              <w:top w:val="single" w:sz="18" w:space="0" w:color="auto"/>
              <w:bottom w:val="nil"/>
              <w:right w:val="nil"/>
            </w:tcBorders>
          </w:tcPr>
          <w:p w14:paraId="0F965FF6" w14:textId="77777777" w:rsidR="00BD6753" w:rsidRPr="000720CB" w:rsidRDefault="00BD6753" w:rsidP="00914B8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43463A0" w14:textId="77777777" w:rsidR="00BD6753" w:rsidRDefault="00BD6753" w:rsidP="00914B8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20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itial </w:t>
            </w:r>
          </w:p>
          <w:p w14:paraId="16EC163E" w14:textId="48DED47B" w:rsidR="00BD6753" w:rsidRPr="000720CB" w:rsidRDefault="00BD6753" w:rsidP="00914B8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20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1136" w:type="dxa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</w:tcPr>
          <w:p w14:paraId="278A46FB" w14:textId="77777777" w:rsidR="00BD6753" w:rsidRDefault="00BD6753" w:rsidP="00914B8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20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al</w:t>
            </w:r>
          </w:p>
          <w:p w14:paraId="62F67389" w14:textId="7ED1CBEB" w:rsidR="00BD6753" w:rsidRPr="000720CB" w:rsidRDefault="00BD6753" w:rsidP="00914B8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20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Model</w:t>
            </w:r>
          </w:p>
        </w:tc>
      </w:tr>
      <w:tr w:rsidR="00BD6753" w:rsidRPr="000720CB" w14:paraId="2443B4A3" w14:textId="606D5F2F" w:rsidTr="00914B8D">
        <w:trPr>
          <w:trHeight w:val="351"/>
        </w:trPr>
        <w:tc>
          <w:tcPr>
            <w:tcW w:w="2661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</w:tcPr>
          <w:p w14:paraId="7033779F" w14:textId="77777777" w:rsidR="00BD6753" w:rsidRPr="000720CB" w:rsidRDefault="00BD6753" w:rsidP="00914B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81078D" w14:textId="6E520746" w:rsidR="00BD6753" w:rsidRPr="000720CB" w:rsidRDefault="00BD6753" w:rsidP="00914B8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20CB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</w:tcPr>
          <w:p w14:paraId="4E0B5834" w14:textId="527E06AC" w:rsidR="00BD6753" w:rsidRPr="000720CB" w:rsidRDefault="00BD6753" w:rsidP="00914B8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20CB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2665" w:type="dxa"/>
            <w:tcBorders>
              <w:top w:val="nil"/>
              <w:bottom w:val="single" w:sz="6" w:space="0" w:color="auto"/>
              <w:right w:val="nil"/>
            </w:tcBorders>
          </w:tcPr>
          <w:p w14:paraId="20C70B6F" w14:textId="77777777" w:rsidR="00BD6753" w:rsidRPr="000720CB" w:rsidRDefault="00BD6753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F0E764C" w14:textId="5188F42D" w:rsidR="00BD6753" w:rsidRPr="000720CB" w:rsidRDefault="00BD6753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20CB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6" w:space="0" w:color="auto"/>
              <w:right w:val="single" w:sz="18" w:space="0" w:color="auto"/>
            </w:tcBorders>
          </w:tcPr>
          <w:p w14:paraId="5EE97865" w14:textId="0E0C3B4A" w:rsidR="00BD6753" w:rsidRPr="000720CB" w:rsidRDefault="00BD6753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20CB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BD6753" w:rsidRPr="000720CB" w14:paraId="31E306B6" w14:textId="0AE7E58D" w:rsidTr="00914B8D">
        <w:trPr>
          <w:trHeight w:val="270"/>
        </w:trPr>
        <w:tc>
          <w:tcPr>
            <w:tcW w:w="266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</w:tcPr>
          <w:p w14:paraId="3AE5B477" w14:textId="6D85323B" w:rsidR="00BD6753" w:rsidRPr="000720CB" w:rsidRDefault="00BD6753" w:rsidP="00914B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20CB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490FDA" w14:textId="21DB6DD8" w:rsidR="00BD6753" w:rsidRPr="00D54EED" w:rsidRDefault="00BD6753" w:rsidP="00914B8D">
            <w:pPr>
              <w:tabs>
                <w:tab w:val="left" w:pos="600"/>
                <w:tab w:val="center" w:pos="813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EED">
              <w:rPr>
                <w:rFonts w:ascii="Times New Roman" w:hAnsi="Times New Roman" w:cs="Times New Roman"/>
                <w:sz w:val="24"/>
                <w:szCs w:val="24"/>
              </w:rPr>
              <w:t xml:space="preserve">0.00 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</w:tcPr>
          <w:p w14:paraId="22F1D0C6" w14:textId="37A772B8" w:rsidR="00BD6753" w:rsidRPr="000720CB" w:rsidRDefault="00BD6753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Pr="000720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65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14:paraId="7411DF03" w14:textId="6DE457F2" w:rsidR="00BD6753" w:rsidRDefault="00BD6753" w:rsidP="00914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0CB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CA57038" w14:textId="7E5D6ABE" w:rsidR="00BD6753" w:rsidRPr="00CD31BF" w:rsidRDefault="008C264A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1B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36" w:type="dxa"/>
            <w:tcBorders>
              <w:top w:val="single" w:sz="6" w:space="0" w:color="auto"/>
              <w:left w:val="nil"/>
              <w:bottom w:val="single" w:sz="6" w:space="0" w:color="auto"/>
              <w:right w:val="single" w:sz="18" w:space="0" w:color="auto"/>
            </w:tcBorders>
          </w:tcPr>
          <w:p w14:paraId="7D5DFFC7" w14:textId="167525D0" w:rsidR="00BD6753" w:rsidRDefault="00480148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BD6753" w:rsidRPr="000720CB" w14:paraId="59185567" w14:textId="66AE8021" w:rsidTr="00914B8D">
        <w:trPr>
          <w:trHeight w:val="270"/>
        </w:trPr>
        <w:tc>
          <w:tcPr>
            <w:tcW w:w="266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</w:tcPr>
          <w:p w14:paraId="0579FC07" w14:textId="15912F0E" w:rsidR="00BD6753" w:rsidRPr="000720CB" w:rsidRDefault="00BD6753" w:rsidP="00914B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20CB">
              <w:rPr>
                <w:rFonts w:ascii="Times New Roman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C63FF5" w14:textId="0DDAE99F" w:rsidR="00BD6753" w:rsidRPr="00D54EED" w:rsidRDefault="00BD6753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EED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D07EA4" w:rsidRPr="00D54EE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D54EE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</w:tcPr>
          <w:p w14:paraId="5790624F" w14:textId="17C4EE08" w:rsidR="00BD6753" w:rsidRPr="000720CB" w:rsidRDefault="00BD6753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20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65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14:paraId="04DEA797" w14:textId="6C0EDD8A" w:rsidR="00BD6753" w:rsidRPr="000720CB" w:rsidRDefault="00BD6753" w:rsidP="00914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0CB">
              <w:rPr>
                <w:rFonts w:ascii="Times New Roman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CD00553" w14:textId="50E55346" w:rsidR="00BD6753" w:rsidRPr="00CD31BF" w:rsidRDefault="008C264A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1BF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106FFF" w:rsidRPr="00CD31B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6" w:type="dxa"/>
            <w:tcBorders>
              <w:top w:val="single" w:sz="6" w:space="0" w:color="auto"/>
              <w:left w:val="nil"/>
              <w:bottom w:val="single" w:sz="6" w:space="0" w:color="auto"/>
              <w:right w:val="single" w:sz="18" w:space="0" w:color="auto"/>
            </w:tcBorders>
          </w:tcPr>
          <w:p w14:paraId="4F764FF3" w14:textId="1C3DAB3B" w:rsidR="00BD6753" w:rsidRPr="000720CB" w:rsidRDefault="00BD6753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6753" w:rsidRPr="000720CB" w14:paraId="6A01D943" w14:textId="77FE5A4F" w:rsidTr="00914B8D">
        <w:trPr>
          <w:trHeight w:val="270"/>
        </w:trPr>
        <w:tc>
          <w:tcPr>
            <w:tcW w:w="266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</w:tcPr>
          <w:p w14:paraId="0E1C22C8" w14:textId="6FE141B9" w:rsidR="00BD6753" w:rsidRPr="000720CB" w:rsidRDefault="00BD6753" w:rsidP="00914B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20CB">
              <w:rPr>
                <w:rFonts w:ascii="Times New Roman" w:hAnsi="Times New Roman" w:cs="Times New Roman"/>
                <w:b/>
                <w:sz w:val="24"/>
                <w:szCs w:val="24"/>
              </w:rPr>
              <w:t>Smokin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6F156A" w14:textId="38A43955" w:rsidR="00BD6753" w:rsidRPr="00D54EED" w:rsidRDefault="00BD6753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EED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D07EA4" w:rsidRPr="00D54EE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D54EE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</w:tcPr>
          <w:p w14:paraId="08957DA5" w14:textId="22838087" w:rsidR="00BD6753" w:rsidRPr="000720CB" w:rsidRDefault="00BD6753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20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65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14:paraId="0B06D5D0" w14:textId="1155F670" w:rsidR="00BD6753" w:rsidRPr="000720CB" w:rsidRDefault="00BD6753" w:rsidP="00914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0CB">
              <w:rPr>
                <w:rFonts w:ascii="Times New Roman" w:hAnsi="Times New Roman" w:cs="Times New Roman"/>
                <w:b/>
                <w:sz w:val="24"/>
                <w:szCs w:val="24"/>
              </w:rPr>
              <w:t>Smoking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0454390" w14:textId="26F983F3" w:rsidR="00BD6753" w:rsidRPr="00106FFF" w:rsidRDefault="008C264A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D31BF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106FFF" w:rsidRPr="00CD31B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36" w:type="dxa"/>
            <w:tcBorders>
              <w:top w:val="single" w:sz="6" w:space="0" w:color="auto"/>
              <w:left w:val="nil"/>
              <w:bottom w:val="single" w:sz="6" w:space="0" w:color="auto"/>
              <w:right w:val="single" w:sz="18" w:space="0" w:color="auto"/>
            </w:tcBorders>
          </w:tcPr>
          <w:p w14:paraId="73DB91E4" w14:textId="434A0DF9" w:rsidR="00BD6753" w:rsidRPr="000720CB" w:rsidRDefault="00BD6753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6753" w:rsidRPr="000720CB" w14:paraId="0FE53400" w14:textId="39A31812" w:rsidTr="00914B8D">
        <w:trPr>
          <w:trHeight w:val="270"/>
        </w:trPr>
        <w:tc>
          <w:tcPr>
            <w:tcW w:w="266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</w:tcPr>
          <w:p w14:paraId="1742A1AB" w14:textId="0D4D420E" w:rsidR="00BD6753" w:rsidRPr="000720CB" w:rsidRDefault="00BD6753" w:rsidP="00914B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20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Arterial hypertens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40C86D" w14:textId="25C23F82" w:rsidR="00BD6753" w:rsidRPr="00D54EED" w:rsidRDefault="00BD6753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EED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</w:tcPr>
          <w:p w14:paraId="3A55FD5A" w14:textId="1ECF1262" w:rsidR="00BD6753" w:rsidRPr="000720CB" w:rsidRDefault="00BD6753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2665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14:paraId="395E4045" w14:textId="29DBF18B" w:rsidR="00BD6753" w:rsidRDefault="00BD6753" w:rsidP="00914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0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Arterial hypertension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FD46C42" w14:textId="566939B1" w:rsidR="00BD6753" w:rsidRPr="00106FFF" w:rsidRDefault="00480148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D31BF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106FFF" w:rsidRPr="00CD31B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6" w:type="dxa"/>
            <w:tcBorders>
              <w:top w:val="single" w:sz="6" w:space="0" w:color="auto"/>
              <w:left w:val="nil"/>
              <w:bottom w:val="single" w:sz="6" w:space="0" w:color="auto"/>
              <w:right w:val="single" w:sz="18" w:space="0" w:color="auto"/>
            </w:tcBorders>
          </w:tcPr>
          <w:p w14:paraId="40DF4235" w14:textId="6AA43A52" w:rsidR="00BD6753" w:rsidRDefault="00BD6753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6753" w:rsidRPr="000720CB" w14:paraId="00AB31FF" w14:textId="0601DB35" w:rsidTr="00914B8D">
        <w:trPr>
          <w:trHeight w:val="270"/>
        </w:trPr>
        <w:tc>
          <w:tcPr>
            <w:tcW w:w="266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</w:tcPr>
          <w:p w14:paraId="069DD0E9" w14:textId="0BE4F5BA" w:rsidR="00BD6753" w:rsidRPr="000720CB" w:rsidRDefault="00BD6753" w:rsidP="00914B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0720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Previous stroke/TI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64311D" w14:textId="069C6671" w:rsidR="00BD6753" w:rsidRPr="00D54EED" w:rsidRDefault="00BD6753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EED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</w:tcPr>
          <w:p w14:paraId="71BD27C2" w14:textId="06FE02C4" w:rsidR="00BD6753" w:rsidRPr="000720CB" w:rsidRDefault="00BD6753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2665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14:paraId="5121310E" w14:textId="75CE2694" w:rsidR="00BD6753" w:rsidRDefault="00BD6753" w:rsidP="00914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0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Previous stroke/TIA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163BF08" w14:textId="6346AA3A" w:rsidR="00BD6753" w:rsidRPr="00106FFF" w:rsidRDefault="00480148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D31B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106FFF" w:rsidRPr="00CD31B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6" w:type="dxa"/>
            <w:tcBorders>
              <w:top w:val="single" w:sz="6" w:space="0" w:color="auto"/>
              <w:left w:val="nil"/>
              <w:bottom w:val="single" w:sz="6" w:space="0" w:color="auto"/>
              <w:right w:val="single" w:sz="18" w:space="0" w:color="auto"/>
            </w:tcBorders>
          </w:tcPr>
          <w:p w14:paraId="1043439E" w14:textId="5C20A8C5" w:rsidR="00BD6753" w:rsidRDefault="00480148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BD6753" w:rsidRPr="000720CB" w14:paraId="2CD8AF99" w14:textId="499DEA85" w:rsidTr="00914B8D">
        <w:trPr>
          <w:trHeight w:val="270"/>
        </w:trPr>
        <w:tc>
          <w:tcPr>
            <w:tcW w:w="266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</w:tcPr>
          <w:p w14:paraId="0991AECC" w14:textId="0FD55315" w:rsidR="00BD6753" w:rsidRPr="000720CB" w:rsidRDefault="00BD6753" w:rsidP="00914B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0720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Dyslipidemi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EB74C5" w14:textId="3F2CE4BB" w:rsidR="00BD6753" w:rsidRPr="00D54EED" w:rsidRDefault="00BD6753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EE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D54EED" w:rsidRPr="00D54EE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</w:tcPr>
          <w:p w14:paraId="47EB66EF" w14:textId="25138685" w:rsidR="00BD6753" w:rsidRPr="000720CB" w:rsidRDefault="00BD6753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665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14:paraId="5584D8A8" w14:textId="00AAE7BE" w:rsidR="00BD6753" w:rsidRDefault="00BD6753" w:rsidP="00914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0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Dyslipidemia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4787953" w14:textId="0F7F5E24" w:rsidR="00BD6753" w:rsidRPr="00106FFF" w:rsidRDefault="00480148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D31B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136" w:type="dxa"/>
            <w:tcBorders>
              <w:top w:val="single" w:sz="6" w:space="0" w:color="auto"/>
              <w:left w:val="nil"/>
              <w:bottom w:val="single" w:sz="6" w:space="0" w:color="auto"/>
              <w:right w:val="single" w:sz="18" w:space="0" w:color="auto"/>
            </w:tcBorders>
          </w:tcPr>
          <w:p w14:paraId="4A3AC150" w14:textId="5532CF0C" w:rsidR="00BD6753" w:rsidRDefault="00480148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BD6753" w:rsidRPr="000720CB" w14:paraId="56FAE5E0" w14:textId="4C9FFF2E" w:rsidTr="00914B8D">
        <w:trPr>
          <w:trHeight w:val="270"/>
        </w:trPr>
        <w:tc>
          <w:tcPr>
            <w:tcW w:w="266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</w:tcPr>
          <w:p w14:paraId="1B40BB71" w14:textId="66E0B357" w:rsidR="00BD6753" w:rsidRPr="000720CB" w:rsidRDefault="00BD6753" w:rsidP="00914B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0720CB">
              <w:rPr>
                <w:rFonts w:ascii="Times New Roman" w:hAnsi="Times New Roman" w:cs="Times New Roman"/>
                <w:b/>
                <w:sz w:val="24"/>
                <w:szCs w:val="24"/>
              </w:rPr>
              <w:t>Admission S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639FEA" w14:textId="663D32C1" w:rsidR="00BD6753" w:rsidRPr="00D54EED" w:rsidRDefault="00BD6753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EED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D54EED" w:rsidRPr="00D54EE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</w:tcPr>
          <w:p w14:paraId="11FAA0E3" w14:textId="77777777" w:rsidR="00BD6753" w:rsidRPr="000720CB" w:rsidRDefault="00BD6753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5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14:paraId="0A002108" w14:textId="37890DC2" w:rsidR="00BD6753" w:rsidRPr="000720CB" w:rsidRDefault="00BD6753" w:rsidP="00914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0CB">
              <w:rPr>
                <w:rFonts w:ascii="Times New Roman" w:hAnsi="Times New Roman" w:cs="Times New Roman"/>
                <w:b/>
                <w:sz w:val="24"/>
                <w:szCs w:val="24"/>
              </w:rPr>
              <w:t>Admission SP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1FFF3F1" w14:textId="197F0CAE" w:rsidR="00BD6753" w:rsidRPr="00CD31BF" w:rsidRDefault="00480148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1BF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106FFF" w:rsidRPr="00CD31B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6" w:type="dxa"/>
            <w:tcBorders>
              <w:top w:val="single" w:sz="6" w:space="0" w:color="auto"/>
              <w:left w:val="nil"/>
              <w:bottom w:val="single" w:sz="6" w:space="0" w:color="auto"/>
              <w:right w:val="single" w:sz="18" w:space="0" w:color="auto"/>
            </w:tcBorders>
          </w:tcPr>
          <w:p w14:paraId="310D7675" w14:textId="288824FF" w:rsidR="00BD6753" w:rsidRPr="000720CB" w:rsidRDefault="00BD6753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6753" w:rsidRPr="000720CB" w14:paraId="491D8B24" w14:textId="724BA513" w:rsidTr="00914B8D">
        <w:trPr>
          <w:trHeight w:val="270"/>
        </w:trPr>
        <w:tc>
          <w:tcPr>
            <w:tcW w:w="266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</w:tcPr>
          <w:p w14:paraId="11F70F5E" w14:textId="554CFA8E" w:rsidR="00BD6753" w:rsidRPr="000720CB" w:rsidRDefault="00BD6753" w:rsidP="00914B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0720CB">
              <w:rPr>
                <w:rFonts w:ascii="Times New Roman" w:hAnsi="Times New Roman" w:cs="Times New Roman"/>
                <w:b/>
                <w:sz w:val="24"/>
                <w:szCs w:val="24"/>
              </w:rPr>
              <w:t>Admission D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15404C" w14:textId="6F83AA72" w:rsidR="00BD6753" w:rsidRPr="00D54EED" w:rsidRDefault="00BD6753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EED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D54EED" w:rsidRPr="00D54EE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</w:tcPr>
          <w:p w14:paraId="20507176" w14:textId="77777777" w:rsidR="00BD6753" w:rsidRPr="000720CB" w:rsidRDefault="00BD6753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5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14:paraId="15A8B5FF" w14:textId="1FE1ABFD" w:rsidR="00BD6753" w:rsidRPr="000720CB" w:rsidRDefault="00BD6753" w:rsidP="00914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0CB">
              <w:rPr>
                <w:rFonts w:ascii="Times New Roman" w:hAnsi="Times New Roman" w:cs="Times New Roman"/>
                <w:b/>
                <w:sz w:val="24"/>
                <w:szCs w:val="24"/>
              </w:rPr>
              <w:t>Admission DP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45AC019" w14:textId="0C815711" w:rsidR="00BD6753" w:rsidRPr="00CD31BF" w:rsidRDefault="00480148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1BF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106FFF" w:rsidRPr="00CD31B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6" w:type="dxa"/>
            <w:tcBorders>
              <w:top w:val="single" w:sz="6" w:space="0" w:color="auto"/>
              <w:left w:val="nil"/>
              <w:bottom w:val="single" w:sz="6" w:space="0" w:color="auto"/>
              <w:right w:val="single" w:sz="18" w:space="0" w:color="auto"/>
            </w:tcBorders>
          </w:tcPr>
          <w:p w14:paraId="5B08B3ED" w14:textId="76397775" w:rsidR="00BD6753" w:rsidRPr="000720CB" w:rsidRDefault="00BD6753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6753" w:rsidRPr="000720CB" w14:paraId="1796C68E" w14:textId="1CAE9B4F" w:rsidTr="00914B8D">
        <w:trPr>
          <w:trHeight w:val="270"/>
        </w:trPr>
        <w:tc>
          <w:tcPr>
            <w:tcW w:w="266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</w:tcPr>
          <w:p w14:paraId="0B1B42D7" w14:textId="293C941B" w:rsidR="00BD6753" w:rsidRPr="000720CB" w:rsidRDefault="00BD6753" w:rsidP="00914B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0720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Heart rat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DFE67B" w14:textId="0EADA7EE" w:rsidR="00BD6753" w:rsidRPr="00D54EED" w:rsidRDefault="00BD6753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EE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54EED" w:rsidRPr="00D54EED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</w:tcPr>
          <w:p w14:paraId="3B99D540" w14:textId="77777777" w:rsidR="00BD6753" w:rsidRPr="000720CB" w:rsidRDefault="00BD6753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5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14:paraId="7723BF07" w14:textId="2F8FC60E" w:rsidR="00BD6753" w:rsidRPr="000720CB" w:rsidRDefault="00BD6753" w:rsidP="00914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0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Heart rate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1647717" w14:textId="44BD9F2B" w:rsidR="00BD6753" w:rsidRPr="00106FFF" w:rsidRDefault="00480148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D31BF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136" w:type="dxa"/>
            <w:tcBorders>
              <w:top w:val="single" w:sz="6" w:space="0" w:color="auto"/>
              <w:left w:val="nil"/>
              <w:bottom w:val="single" w:sz="6" w:space="0" w:color="auto"/>
              <w:right w:val="single" w:sz="18" w:space="0" w:color="auto"/>
            </w:tcBorders>
          </w:tcPr>
          <w:p w14:paraId="7188F425" w14:textId="27BF7622" w:rsidR="00BD6753" w:rsidRPr="000720CB" w:rsidRDefault="00BD6753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6753" w:rsidRPr="000720CB" w14:paraId="3FE2CAC2" w14:textId="7F3532FE" w:rsidTr="00914B8D">
        <w:trPr>
          <w:trHeight w:val="270"/>
        </w:trPr>
        <w:tc>
          <w:tcPr>
            <w:tcW w:w="266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</w:tcPr>
          <w:p w14:paraId="0879D23B" w14:textId="40FF15F9" w:rsidR="00BD6753" w:rsidRPr="000720CB" w:rsidRDefault="00BD6753" w:rsidP="00914B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0720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Oxygen saturation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82DBCE" w14:textId="7EE89D33" w:rsidR="00BD6753" w:rsidRPr="00D54EED" w:rsidRDefault="00BD6753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EED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D54EED" w:rsidRPr="00D54EE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54EE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</w:tcPr>
          <w:p w14:paraId="6B37346B" w14:textId="6AD7E15B" w:rsidR="00BD6753" w:rsidRPr="000720CB" w:rsidRDefault="00BD6753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20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65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14:paraId="38FE3404" w14:textId="39ADC2F4" w:rsidR="00BD6753" w:rsidRPr="000720CB" w:rsidRDefault="00BD6753" w:rsidP="00914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0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Oxygen saturation 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B1E62C2" w14:textId="68C12222" w:rsidR="00BD6753" w:rsidRPr="00106FFF" w:rsidRDefault="00480148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06FFF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106FFF" w:rsidRPr="00106FF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36" w:type="dxa"/>
            <w:tcBorders>
              <w:top w:val="single" w:sz="6" w:space="0" w:color="auto"/>
              <w:left w:val="nil"/>
              <w:bottom w:val="single" w:sz="6" w:space="0" w:color="auto"/>
              <w:right w:val="single" w:sz="18" w:space="0" w:color="auto"/>
            </w:tcBorders>
          </w:tcPr>
          <w:p w14:paraId="36F22A38" w14:textId="584DBAA5" w:rsidR="00BD6753" w:rsidRPr="000720CB" w:rsidRDefault="00BD6753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6753" w:rsidRPr="000720CB" w14:paraId="55449CD9" w14:textId="588C8621" w:rsidTr="00914B8D">
        <w:trPr>
          <w:trHeight w:val="270"/>
        </w:trPr>
        <w:tc>
          <w:tcPr>
            <w:tcW w:w="266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</w:tcPr>
          <w:p w14:paraId="7000D03F" w14:textId="08E44F53" w:rsidR="00BD6753" w:rsidRPr="000720CB" w:rsidRDefault="00BD6753" w:rsidP="00914B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0720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Admission glycemi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4203B6" w14:textId="33B5C834" w:rsidR="00BD6753" w:rsidRPr="00D54EED" w:rsidRDefault="00BD6753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EED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</w:tcPr>
          <w:p w14:paraId="01953CA8" w14:textId="116A5052" w:rsidR="00BD6753" w:rsidRPr="000720CB" w:rsidRDefault="00BD6753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665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14:paraId="08A3E275" w14:textId="5A1CE980" w:rsidR="00BD6753" w:rsidRDefault="00BD6753" w:rsidP="00914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0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Admission glycemia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2336245" w14:textId="5298538D" w:rsidR="00BD6753" w:rsidRPr="00106FFF" w:rsidRDefault="00480148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06FFF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106FFF" w:rsidRPr="00106FF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6" w:type="dxa"/>
            <w:tcBorders>
              <w:top w:val="single" w:sz="6" w:space="0" w:color="auto"/>
              <w:left w:val="nil"/>
              <w:bottom w:val="single" w:sz="6" w:space="0" w:color="auto"/>
              <w:right w:val="single" w:sz="18" w:space="0" w:color="auto"/>
            </w:tcBorders>
          </w:tcPr>
          <w:p w14:paraId="220287C5" w14:textId="765DD43B" w:rsidR="00BD6753" w:rsidRDefault="00BD6753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6753" w:rsidRPr="000720CB" w14:paraId="0B04A771" w14:textId="097F204A" w:rsidTr="00914B8D">
        <w:trPr>
          <w:trHeight w:val="270"/>
        </w:trPr>
        <w:tc>
          <w:tcPr>
            <w:tcW w:w="266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</w:tcPr>
          <w:p w14:paraId="52428031" w14:textId="422DE2F6" w:rsidR="00BD6753" w:rsidRPr="000720CB" w:rsidRDefault="00BD6753" w:rsidP="00914B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0720CB">
              <w:rPr>
                <w:rFonts w:ascii="Times New Roman" w:hAnsi="Times New Roman" w:cs="Times New Roman"/>
                <w:b/>
                <w:sz w:val="24"/>
                <w:szCs w:val="24"/>
              </w:rPr>
              <w:t>aPT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3CB276" w14:textId="01A9978B" w:rsidR="00BD6753" w:rsidRPr="00D54EED" w:rsidRDefault="00BD6753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EED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D54EED" w:rsidRPr="00D54EE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</w:tcPr>
          <w:p w14:paraId="1F9750D4" w14:textId="77777777" w:rsidR="00BD6753" w:rsidRPr="000720CB" w:rsidRDefault="00BD6753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5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14:paraId="21AD7A1A" w14:textId="2236ABB1" w:rsidR="00BD6753" w:rsidRPr="000720CB" w:rsidRDefault="00BD6753" w:rsidP="00914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0CB">
              <w:rPr>
                <w:rFonts w:ascii="Times New Roman" w:hAnsi="Times New Roman" w:cs="Times New Roman"/>
                <w:b/>
                <w:sz w:val="24"/>
                <w:szCs w:val="24"/>
              </w:rPr>
              <w:t>aPTT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7320E5D" w14:textId="0F70F01D" w:rsidR="00BD6753" w:rsidRPr="00106FFF" w:rsidRDefault="00480148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06FFF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106FFF" w:rsidRPr="00106FF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6" w:type="dxa"/>
            <w:tcBorders>
              <w:top w:val="single" w:sz="6" w:space="0" w:color="auto"/>
              <w:left w:val="nil"/>
              <w:bottom w:val="single" w:sz="6" w:space="0" w:color="auto"/>
              <w:right w:val="single" w:sz="18" w:space="0" w:color="auto"/>
            </w:tcBorders>
          </w:tcPr>
          <w:p w14:paraId="6D067EE3" w14:textId="336E1878" w:rsidR="00BD6753" w:rsidRPr="000720CB" w:rsidRDefault="00BD6753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6753" w:rsidRPr="000720CB" w14:paraId="14DCA8CA" w14:textId="5A655126" w:rsidTr="00914B8D">
        <w:trPr>
          <w:trHeight w:val="270"/>
        </w:trPr>
        <w:tc>
          <w:tcPr>
            <w:tcW w:w="266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</w:tcPr>
          <w:p w14:paraId="73C88419" w14:textId="0250AC2E" w:rsidR="00BD6753" w:rsidRPr="000720CB" w:rsidRDefault="00BD6753" w:rsidP="00914B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0720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Total cholestero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80A93E" w14:textId="03988730" w:rsidR="00BD6753" w:rsidRPr="00D54EED" w:rsidRDefault="00BD6753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EED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D54EED" w:rsidRPr="00D54EE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</w:tcPr>
          <w:p w14:paraId="58E99A98" w14:textId="77777777" w:rsidR="00BD6753" w:rsidRPr="000720CB" w:rsidRDefault="00BD6753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5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14:paraId="4FA53045" w14:textId="4B396C09" w:rsidR="00BD6753" w:rsidRPr="000720CB" w:rsidRDefault="00BD6753" w:rsidP="00914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LDL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F39B1FE" w14:textId="23D05C42" w:rsidR="00BD6753" w:rsidRPr="00106FFF" w:rsidRDefault="00480148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06FF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06FFF" w:rsidRPr="00106FFF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136" w:type="dxa"/>
            <w:tcBorders>
              <w:top w:val="single" w:sz="6" w:space="0" w:color="auto"/>
              <w:left w:val="nil"/>
              <w:bottom w:val="single" w:sz="6" w:space="0" w:color="auto"/>
              <w:right w:val="single" w:sz="18" w:space="0" w:color="auto"/>
            </w:tcBorders>
          </w:tcPr>
          <w:p w14:paraId="7BE706F4" w14:textId="7CF7F5FF" w:rsidR="00BD6753" w:rsidRPr="000720CB" w:rsidRDefault="00BD6753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7EA4" w:rsidRPr="000720CB" w14:paraId="1CADA7DC" w14:textId="77777777" w:rsidTr="00914B8D">
        <w:trPr>
          <w:trHeight w:val="270"/>
        </w:trPr>
        <w:tc>
          <w:tcPr>
            <w:tcW w:w="266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</w:tcPr>
          <w:p w14:paraId="29465006" w14:textId="65C44655" w:rsidR="00D07EA4" w:rsidRPr="000720CB" w:rsidRDefault="00D07EA4" w:rsidP="00914B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Stroke etiolog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78C27F" w14:textId="3385979B" w:rsidR="00D07EA4" w:rsidRPr="00D54EED" w:rsidRDefault="00D07EA4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EED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</w:tcPr>
          <w:p w14:paraId="78CA48D4" w14:textId="77777777" w:rsidR="00D07EA4" w:rsidRPr="000720CB" w:rsidRDefault="00D07EA4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5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14:paraId="0358E88A" w14:textId="34D43E19" w:rsidR="00D07EA4" w:rsidRDefault="00D54EED" w:rsidP="00914B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Stroke etiology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4DDA737" w14:textId="1E4C4798" w:rsidR="00D07EA4" w:rsidRPr="00106FFF" w:rsidRDefault="00106FFF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06FFF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136" w:type="dxa"/>
            <w:tcBorders>
              <w:top w:val="single" w:sz="6" w:space="0" w:color="auto"/>
              <w:left w:val="nil"/>
              <w:bottom w:val="single" w:sz="6" w:space="0" w:color="auto"/>
              <w:right w:val="single" w:sz="18" w:space="0" w:color="auto"/>
            </w:tcBorders>
          </w:tcPr>
          <w:p w14:paraId="46649B7B" w14:textId="77777777" w:rsidR="00D07EA4" w:rsidRPr="000720CB" w:rsidRDefault="00D07EA4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6753" w:rsidRPr="000720CB" w14:paraId="50C18AF1" w14:textId="2663989E" w:rsidTr="00914B8D">
        <w:trPr>
          <w:trHeight w:val="270"/>
        </w:trPr>
        <w:tc>
          <w:tcPr>
            <w:tcW w:w="266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</w:tcPr>
          <w:p w14:paraId="28B81F2F" w14:textId="0D7CEDF8" w:rsidR="00BD6753" w:rsidRPr="000720CB" w:rsidRDefault="00BD6753" w:rsidP="00914B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20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Unknown onset tim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910778" w14:textId="0BE29EDE" w:rsidR="00BD6753" w:rsidRPr="00D54EED" w:rsidRDefault="00BD6753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EE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D54EED" w:rsidRPr="00D54EE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54EE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</w:tcPr>
          <w:p w14:paraId="68D865AD" w14:textId="1C4E5D18" w:rsidR="00BD6753" w:rsidRPr="000720CB" w:rsidRDefault="00BD6753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Pr="000720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65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14:paraId="56E60710" w14:textId="1D97C797" w:rsidR="00BD6753" w:rsidRDefault="00BD6753" w:rsidP="00914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0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Unknown onset time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1A9DFB5" w14:textId="636F48BE" w:rsidR="00BD6753" w:rsidRPr="00106FFF" w:rsidRDefault="00480148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06FF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106FFF" w:rsidRPr="00106FF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6" w:type="dxa"/>
            <w:tcBorders>
              <w:top w:val="single" w:sz="6" w:space="0" w:color="auto"/>
              <w:left w:val="nil"/>
              <w:bottom w:val="single" w:sz="6" w:space="0" w:color="auto"/>
              <w:right w:val="single" w:sz="18" w:space="0" w:color="auto"/>
            </w:tcBorders>
          </w:tcPr>
          <w:p w14:paraId="55E2B56C" w14:textId="68381401" w:rsidR="00BD6753" w:rsidRDefault="00480148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BD6753" w:rsidRPr="000720CB" w14:paraId="2EA3DAAB" w14:textId="1D878D18" w:rsidTr="00914B8D">
        <w:trPr>
          <w:trHeight w:val="270"/>
        </w:trPr>
        <w:tc>
          <w:tcPr>
            <w:tcW w:w="266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</w:tcPr>
          <w:p w14:paraId="0A076D63" w14:textId="111D9C33" w:rsidR="00BD6753" w:rsidRPr="000720CB" w:rsidRDefault="00BD6753" w:rsidP="00914B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0720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DWI-ASPECT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FC2EBA" w14:textId="50838A2C" w:rsidR="00BD6753" w:rsidRPr="00D54EED" w:rsidRDefault="00BD6753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EED">
              <w:rPr>
                <w:rFonts w:ascii="Times New Roman" w:hAnsi="Times New Roman" w:cs="Times New Roman"/>
                <w:sz w:val="24"/>
                <w:szCs w:val="24"/>
              </w:rPr>
              <w:t xml:space="preserve">0.02 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</w:tcPr>
          <w:p w14:paraId="3A998584" w14:textId="513D39B0" w:rsidR="00BD6753" w:rsidRPr="000720CB" w:rsidRDefault="00BD6753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Pr="000720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65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14:paraId="55F98443" w14:textId="62D0B1D6" w:rsidR="00BD6753" w:rsidRDefault="00BD6753" w:rsidP="00914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0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DWI-ASPECTS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053EE0E" w14:textId="3510A457" w:rsidR="00BD6753" w:rsidRPr="00106FFF" w:rsidRDefault="00480148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06FF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136" w:type="dxa"/>
            <w:tcBorders>
              <w:top w:val="single" w:sz="6" w:space="0" w:color="auto"/>
              <w:left w:val="nil"/>
              <w:bottom w:val="single" w:sz="6" w:space="0" w:color="auto"/>
              <w:right w:val="single" w:sz="18" w:space="0" w:color="auto"/>
            </w:tcBorders>
          </w:tcPr>
          <w:p w14:paraId="743C9560" w14:textId="0C73C35E" w:rsidR="00BD6753" w:rsidRDefault="00480148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BD6753" w:rsidRPr="000720CB" w14:paraId="3A8CAB83" w14:textId="2D6663AB" w:rsidTr="00914B8D">
        <w:trPr>
          <w:trHeight w:val="270"/>
        </w:trPr>
        <w:tc>
          <w:tcPr>
            <w:tcW w:w="266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</w:tcPr>
          <w:p w14:paraId="3E476C1B" w14:textId="04AA92AC" w:rsidR="00BD6753" w:rsidRPr="000720CB" w:rsidRDefault="00BD6753" w:rsidP="00914B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20CB">
              <w:rPr>
                <w:rFonts w:ascii="Times New Roman" w:hAnsi="Times New Roman" w:cs="Times New Roman"/>
                <w:b/>
                <w:sz w:val="24"/>
                <w:szCs w:val="24"/>
              </w:rPr>
              <w:t>FLAIR positiv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0B0D91" w14:textId="1ABF4B22" w:rsidR="00BD6753" w:rsidRPr="00D54EED" w:rsidRDefault="00BD6753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EED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D54EED" w:rsidRPr="00D54EE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</w:tcPr>
          <w:p w14:paraId="241451A3" w14:textId="1440E2DD" w:rsidR="00BD6753" w:rsidRPr="000720CB" w:rsidRDefault="00BD6753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20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65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14:paraId="0B9E3BD6" w14:textId="7B43519B" w:rsidR="00BD6753" w:rsidRPr="000720CB" w:rsidRDefault="00BD6753" w:rsidP="00914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0CB">
              <w:rPr>
                <w:rFonts w:ascii="Times New Roman" w:hAnsi="Times New Roman" w:cs="Times New Roman"/>
                <w:b/>
                <w:sz w:val="24"/>
                <w:szCs w:val="24"/>
              </w:rPr>
              <w:t>FLAIR positive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06A333E" w14:textId="0C0DFB85" w:rsidR="00BD6753" w:rsidRPr="00106FFF" w:rsidRDefault="00480148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06FFF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136" w:type="dxa"/>
            <w:tcBorders>
              <w:top w:val="single" w:sz="6" w:space="0" w:color="auto"/>
              <w:left w:val="nil"/>
              <w:bottom w:val="single" w:sz="6" w:space="0" w:color="auto"/>
              <w:right w:val="single" w:sz="18" w:space="0" w:color="auto"/>
            </w:tcBorders>
          </w:tcPr>
          <w:p w14:paraId="4C0A511D" w14:textId="66B367B3" w:rsidR="00BD6753" w:rsidRPr="000720CB" w:rsidRDefault="00BD6753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6753" w:rsidRPr="000720CB" w14:paraId="37DD2444" w14:textId="4211107E" w:rsidTr="00914B8D">
        <w:trPr>
          <w:trHeight w:val="270"/>
        </w:trPr>
        <w:tc>
          <w:tcPr>
            <w:tcW w:w="266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</w:tcPr>
          <w:p w14:paraId="70C721AB" w14:textId="3D73DB90" w:rsidR="00BD6753" w:rsidRPr="000720CB" w:rsidRDefault="00BD6753" w:rsidP="00914B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20CB">
              <w:rPr>
                <w:rFonts w:ascii="Times New Roman" w:hAnsi="Times New Roman" w:cs="Times New Roman"/>
                <w:b/>
                <w:sz w:val="24"/>
                <w:szCs w:val="24"/>
              </w:rPr>
              <w:t>Fazekas scal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639A41" w14:textId="72BFCB16" w:rsidR="00BD6753" w:rsidRPr="00D54EED" w:rsidRDefault="00BD6753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EED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</w:tcPr>
          <w:p w14:paraId="62217046" w14:textId="77777777" w:rsidR="00BD6753" w:rsidRPr="000720CB" w:rsidRDefault="00BD6753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5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14:paraId="6CE0579D" w14:textId="609E929B" w:rsidR="00BD6753" w:rsidRPr="000720CB" w:rsidRDefault="00BD6753" w:rsidP="00914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0CB">
              <w:rPr>
                <w:rFonts w:ascii="Times New Roman" w:hAnsi="Times New Roman" w:cs="Times New Roman"/>
                <w:b/>
                <w:sz w:val="24"/>
                <w:szCs w:val="24"/>
              </w:rPr>
              <w:t>Fazekas scale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58E1473" w14:textId="05D2DDE9" w:rsidR="00BD6753" w:rsidRPr="00106FFF" w:rsidRDefault="00480148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06FFF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136" w:type="dxa"/>
            <w:tcBorders>
              <w:top w:val="single" w:sz="6" w:space="0" w:color="auto"/>
              <w:left w:val="nil"/>
              <w:bottom w:val="single" w:sz="6" w:space="0" w:color="auto"/>
              <w:right w:val="single" w:sz="18" w:space="0" w:color="auto"/>
            </w:tcBorders>
          </w:tcPr>
          <w:p w14:paraId="23B27A3B" w14:textId="26999470" w:rsidR="00BD6753" w:rsidRPr="000720CB" w:rsidRDefault="00BD6753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6753" w:rsidRPr="000720CB" w14:paraId="5A79B8EE" w14:textId="796A1D82" w:rsidTr="00914B8D">
        <w:trPr>
          <w:trHeight w:val="270"/>
        </w:trPr>
        <w:tc>
          <w:tcPr>
            <w:tcW w:w="266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vAlign w:val="center"/>
          </w:tcPr>
          <w:p w14:paraId="2370218C" w14:textId="46AC9CBA" w:rsidR="00BD6753" w:rsidRPr="000720CB" w:rsidRDefault="00BD6753" w:rsidP="00914B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20CB">
              <w:rPr>
                <w:rFonts w:ascii="Times New Roman" w:hAnsi="Times New Roman" w:cs="Times New Roman"/>
                <w:b/>
                <w:sz w:val="24"/>
                <w:szCs w:val="24"/>
              </w:rPr>
              <w:t>Admission NIHS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C3B3E1" w14:textId="1548D02D" w:rsidR="00BD6753" w:rsidRPr="00D54EED" w:rsidRDefault="00BD6753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EED">
              <w:rPr>
                <w:rFonts w:ascii="Times New Roman" w:hAnsi="Times New Roman" w:cs="Times New Roman"/>
                <w:sz w:val="24"/>
                <w:szCs w:val="24"/>
              </w:rPr>
              <w:t xml:space="preserve">0.00 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</w:tcPr>
          <w:p w14:paraId="31D8852C" w14:textId="7822605C" w:rsidR="00BD6753" w:rsidRPr="000720CB" w:rsidRDefault="00BD6753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Pr="000720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65" w:type="dxa"/>
            <w:tcBorders>
              <w:top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539D02BD" w14:textId="3E6B2258" w:rsidR="00BD6753" w:rsidRDefault="00BD6753" w:rsidP="00914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0CB">
              <w:rPr>
                <w:rFonts w:ascii="Times New Roman" w:hAnsi="Times New Roman" w:cs="Times New Roman"/>
                <w:b/>
                <w:sz w:val="24"/>
                <w:szCs w:val="24"/>
              </w:rPr>
              <w:t>Admission NIHSS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97EF569" w14:textId="4606FA73" w:rsidR="00BD6753" w:rsidRPr="00106FFF" w:rsidRDefault="00480148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D31B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36" w:type="dxa"/>
            <w:tcBorders>
              <w:top w:val="single" w:sz="6" w:space="0" w:color="auto"/>
              <w:left w:val="nil"/>
              <w:bottom w:val="single" w:sz="6" w:space="0" w:color="auto"/>
              <w:right w:val="single" w:sz="18" w:space="0" w:color="auto"/>
            </w:tcBorders>
          </w:tcPr>
          <w:p w14:paraId="76FAEE9F" w14:textId="3EB35CFD" w:rsidR="00BD6753" w:rsidRDefault="00480148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BD6753" w:rsidRPr="000720CB" w14:paraId="4930B47D" w14:textId="2D37DF22" w:rsidTr="00914B8D">
        <w:trPr>
          <w:trHeight w:val="270"/>
        </w:trPr>
        <w:tc>
          <w:tcPr>
            <w:tcW w:w="2661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nil"/>
            </w:tcBorders>
            <w:vAlign w:val="center"/>
          </w:tcPr>
          <w:p w14:paraId="54FB8A53" w14:textId="56FF8070" w:rsidR="00BD6753" w:rsidRPr="000720CB" w:rsidRDefault="00BD6753" w:rsidP="00914B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20CB">
              <w:rPr>
                <w:rFonts w:ascii="Times New Roman" w:hAnsi="Times New Roman" w:cs="Times New Roman"/>
                <w:b/>
                <w:sz w:val="24"/>
                <w:szCs w:val="24"/>
              </w:rPr>
              <w:t>IV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14:paraId="50F68697" w14:textId="48A32728" w:rsidR="00BD6753" w:rsidRPr="00D54EED" w:rsidRDefault="00BD6753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EED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D54EED" w:rsidRPr="00D54EE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54EE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18" w:space="0" w:color="auto"/>
              <w:right w:val="single" w:sz="18" w:space="0" w:color="auto"/>
            </w:tcBorders>
          </w:tcPr>
          <w:p w14:paraId="1C963309" w14:textId="5046F1BF" w:rsidR="00BD6753" w:rsidRPr="000720CB" w:rsidRDefault="00BD6753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  <w:r w:rsidRPr="000720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65" w:type="dxa"/>
            <w:tcBorders>
              <w:top w:val="single" w:sz="6" w:space="0" w:color="auto"/>
              <w:bottom w:val="single" w:sz="18" w:space="0" w:color="auto"/>
              <w:right w:val="nil"/>
            </w:tcBorders>
            <w:vAlign w:val="center"/>
          </w:tcPr>
          <w:p w14:paraId="5910DE5B" w14:textId="2F11623C" w:rsidR="00BD6753" w:rsidRDefault="00BD6753" w:rsidP="00914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0CB">
              <w:rPr>
                <w:rFonts w:ascii="Times New Roman" w:hAnsi="Times New Roman" w:cs="Times New Roman"/>
                <w:b/>
                <w:sz w:val="24"/>
                <w:szCs w:val="24"/>
              </w:rPr>
              <w:t>IVT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</w:tcPr>
          <w:p w14:paraId="772F2D16" w14:textId="5A31D06E" w:rsidR="00BD6753" w:rsidRPr="00106FFF" w:rsidRDefault="00480148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06FF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06FFF" w:rsidRPr="00106FFF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136" w:type="dxa"/>
            <w:tcBorders>
              <w:top w:val="single" w:sz="6" w:space="0" w:color="auto"/>
              <w:left w:val="nil"/>
              <w:bottom w:val="single" w:sz="18" w:space="0" w:color="auto"/>
              <w:right w:val="single" w:sz="18" w:space="0" w:color="auto"/>
            </w:tcBorders>
          </w:tcPr>
          <w:p w14:paraId="5377F69D" w14:textId="2154176E" w:rsidR="00BD6753" w:rsidRDefault="00480148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CE4D10" w:rsidRPr="000720CB" w14:paraId="1B8B23AB" w14:textId="77777777" w:rsidTr="00914B8D">
        <w:trPr>
          <w:trHeight w:val="270"/>
        </w:trPr>
        <w:tc>
          <w:tcPr>
            <w:tcW w:w="4931" w:type="dxa"/>
            <w:gridSpan w:val="3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7F7F7F" w:themeFill="text1" w:themeFillTint="80"/>
            <w:vAlign w:val="center"/>
          </w:tcPr>
          <w:p w14:paraId="4E1ADC28" w14:textId="69E0B857" w:rsidR="00CE4D10" w:rsidRPr="00CE4D10" w:rsidRDefault="00CE4D10" w:rsidP="00914B8D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CE4D10">
              <w:rPr>
                <w:rFonts w:ascii="Times New Roman" w:hAnsi="Times New Roman" w:cs="Times New Roman"/>
                <w:b/>
                <w:color w:val="FFFFFF" w:themeColor="background1"/>
                <w:sz w:val="28"/>
                <w:szCs w:val="28"/>
              </w:rPr>
              <w:t>Model C</w:t>
            </w:r>
          </w:p>
        </w:tc>
        <w:tc>
          <w:tcPr>
            <w:tcW w:w="4935" w:type="dxa"/>
            <w:gridSpan w:val="3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7F7F7F" w:themeFill="text1" w:themeFillTint="80"/>
          </w:tcPr>
          <w:p w14:paraId="19ACF6F7" w14:textId="1ECA3BB5" w:rsidR="00CE4D10" w:rsidRDefault="00CE4D10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D10">
              <w:rPr>
                <w:rFonts w:ascii="Times New Roman" w:hAnsi="Times New Roman" w:cs="Times New Roman"/>
                <w:b/>
                <w:color w:val="FFFFFF" w:themeColor="background1"/>
                <w:sz w:val="28"/>
                <w:szCs w:val="28"/>
              </w:rPr>
              <w:t>Model D</w:t>
            </w:r>
          </w:p>
        </w:tc>
      </w:tr>
      <w:tr w:rsidR="000911B5" w:rsidRPr="000720CB" w14:paraId="3635A410" w14:textId="77777777" w:rsidTr="00914B8D">
        <w:trPr>
          <w:trHeight w:val="270"/>
        </w:trPr>
        <w:tc>
          <w:tcPr>
            <w:tcW w:w="2661" w:type="dxa"/>
            <w:tcBorders>
              <w:top w:val="single" w:sz="4" w:space="0" w:color="auto"/>
              <w:left w:val="single" w:sz="18" w:space="0" w:color="auto"/>
              <w:bottom w:val="nil"/>
              <w:right w:val="nil"/>
            </w:tcBorders>
          </w:tcPr>
          <w:p w14:paraId="43E42AF7" w14:textId="77777777" w:rsidR="000911B5" w:rsidRPr="000720CB" w:rsidRDefault="000911B5" w:rsidP="00914B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A93880" w14:textId="77777777" w:rsidR="000911B5" w:rsidRDefault="000911B5" w:rsidP="00914B8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20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itial </w:t>
            </w:r>
          </w:p>
          <w:p w14:paraId="23512963" w14:textId="5CE9466A" w:rsidR="000911B5" w:rsidRDefault="000911B5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20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1136" w:type="dxa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</w:tcPr>
          <w:p w14:paraId="7C3F2805" w14:textId="77777777" w:rsidR="000911B5" w:rsidRDefault="000911B5" w:rsidP="00914B8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20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al</w:t>
            </w:r>
          </w:p>
          <w:p w14:paraId="7BAD84C4" w14:textId="1DEF4E04" w:rsidR="000911B5" w:rsidRDefault="000911B5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20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Model</w:t>
            </w:r>
          </w:p>
        </w:tc>
        <w:tc>
          <w:tcPr>
            <w:tcW w:w="2665" w:type="dxa"/>
            <w:tcBorders>
              <w:top w:val="single" w:sz="18" w:space="0" w:color="auto"/>
              <w:bottom w:val="nil"/>
              <w:right w:val="nil"/>
            </w:tcBorders>
          </w:tcPr>
          <w:p w14:paraId="4ACB502F" w14:textId="77777777" w:rsidR="000911B5" w:rsidRPr="000720CB" w:rsidRDefault="000911B5" w:rsidP="00914B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090AF39" w14:textId="77777777" w:rsidR="000911B5" w:rsidRDefault="000911B5" w:rsidP="00914B8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20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itial </w:t>
            </w:r>
          </w:p>
          <w:p w14:paraId="74CFF403" w14:textId="499EC0EC" w:rsidR="000911B5" w:rsidRDefault="000911B5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20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1136" w:type="dxa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</w:tcPr>
          <w:p w14:paraId="6A5C05CF" w14:textId="77777777" w:rsidR="000911B5" w:rsidRDefault="000911B5" w:rsidP="00914B8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20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al</w:t>
            </w:r>
          </w:p>
          <w:p w14:paraId="68D1083B" w14:textId="6757C6F7" w:rsidR="000911B5" w:rsidRDefault="000911B5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20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Model</w:t>
            </w:r>
          </w:p>
        </w:tc>
      </w:tr>
      <w:tr w:rsidR="000911B5" w:rsidRPr="000720CB" w14:paraId="68739F13" w14:textId="77777777" w:rsidTr="00914B8D">
        <w:trPr>
          <w:trHeight w:val="270"/>
        </w:trPr>
        <w:tc>
          <w:tcPr>
            <w:tcW w:w="2661" w:type="dxa"/>
            <w:tcBorders>
              <w:top w:val="nil"/>
              <w:left w:val="single" w:sz="18" w:space="0" w:color="auto"/>
              <w:bottom w:val="single" w:sz="6" w:space="0" w:color="auto"/>
              <w:right w:val="nil"/>
            </w:tcBorders>
          </w:tcPr>
          <w:p w14:paraId="42E3D17B" w14:textId="77777777" w:rsidR="000911B5" w:rsidRPr="000720CB" w:rsidRDefault="000911B5" w:rsidP="00914B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8E82317" w14:textId="2D78D9BB" w:rsidR="000911B5" w:rsidRDefault="000911B5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20CB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6" w:space="0" w:color="auto"/>
              <w:right w:val="single" w:sz="18" w:space="0" w:color="auto"/>
            </w:tcBorders>
          </w:tcPr>
          <w:p w14:paraId="3C97072B" w14:textId="1045B946" w:rsidR="000911B5" w:rsidRDefault="000911B5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20CB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2665" w:type="dxa"/>
            <w:tcBorders>
              <w:top w:val="nil"/>
              <w:right w:val="nil"/>
            </w:tcBorders>
          </w:tcPr>
          <w:p w14:paraId="08FABFFC" w14:textId="77777777" w:rsidR="000911B5" w:rsidRPr="000720CB" w:rsidRDefault="000911B5" w:rsidP="00914B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6A3E557" w14:textId="5DE159D7" w:rsidR="000911B5" w:rsidRDefault="000911B5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20CB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136" w:type="dxa"/>
            <w:tcBorders>
              <w:top w:val="nil"/>
              <w:left w:val="nil"/>
              <w:right w:val="single" w:sz="18" w:space="0" w:color="auto"/>
            </w:tcBorders>
          </w:tcPr>
          <w:p w14:paraId="28A1F653" w14:textId="29407BC7" w:rsidR="000911B5" w:rsidRDefault="000911B5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20CB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0911B5" w:rsidRPr="000720CB" w14:paraId="64FAF564" w14:textId="77777777" w:rsidTr="00914B8D">
        <w:trPr>
          <w:trHeight w:val="270"/>
        </w:trPr>
        <w:tc>
          <w:tcPr>
            <w:tcW w:w="2661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nil"/>
            </w:tcBorders>
          </w:tcPr>
          <w:p w14:paraId="36AA7C56" w14:textId="62F67A51" w:rsidR="000911B5" w:rsidRPr="000720CB" w:rsidRDefault="000911B5" w:rsidP="00914B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20CB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570C051" w14:textId="7946BDF0" w:rsidR="000911B5" w:rsidRPr="00D37F31" w:rsidRDefault="005018EA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F31">
              <w:rPr>
                <w:rFonts w:ascii="Times New Roman" w:hAnsi="Times New Roman" w:cs="Times New Roman"/>
                <w:sz w:val="24"/>
                <w:szCs w:val="24"/>
              </w:rPr>
              <w:t xml:space="preserve"> 0.01</w:t>
            </w:r>
            <w:r w:rsidR="000911B5" w:rsidRPr="00D37F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6" w:type="dxa"/>
            <w:tcBorders>
              <w:top w:val="single" w:sz="6" w:space="0" w:color="auto"/>
              <w:left w:val="nil"/>
              <w:bottom w:val="single" w:sz="6" w:space="0" w:color="auto"/>
              <w:right w:val="single" w:sz="18" w:space="0" w:color="auto"/>
            </w:tcBorders>
          </w:tcPr>
          <w:p w14:paraId="118EAB6F" w14:textId="7EC9CA2C" w:rsidR="000911B5" w:rsidRDefault="000911B5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D4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018E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665" w:type="dxa"/>
            <w:tcBorders>
              <w:right w:val="nil"/>
            </w:tcBorders>
          </w:tcPr>
          <w:p w14:paraId="29538A28" w14:textId="09EA5EE9" w:rsidR="000911B5" w:rsidRPr="000720CB" w:rsidRDefault="000911B5" w:rsidP="00914B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20CB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4E7E94A" w14:textId="196C90A2" w:rsidR="000911B5" w:rsidRPr="005470E6" w:rsidRDefault="005018EA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0E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5470E6" w:rsidRPr="005470E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</w:tcPr>
          <w:p w14:paraId="4FED7DAB" w14:textId="589D0E7C" w:rsidR="000911B5" w:rsidRDefault="00AC62CF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0911B5" w:rsidRPr="000720CB" w14:paraId="17378114" w14:textId="77777777" w:rsidTr="00914B8D">
        <w:trPr>
          <w:trHeight w:val="270"/>
        </w:trPr>
        <w:tc>
          <w:tcPr>
            <w:tcW w:w="2661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nil"/>
            </w:tcBorders>
          </w:tcPr>
          <w:p w14:paraId="0AA4E93A" w14:textId="7F47BDE6" w:rsidR="000911B5" w:rsidRPr="000720CB" w:rsidRDefault="000911B5" w:rsidP="00914B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20CB">
              <w:rPr>
                <w:rFonts w:ascii="Times New Roman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3941F1F" w14:textId="409D276F" w:rsidR="000911B5" w:rsidRPr="00D37F31" w:rsidRDefault="000911B5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F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018EA" w:rsidRPr="00D37F3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37F31" w:rsidRPr="00D37F31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136" w:type="dxa"/>
            <w:tcBorders>
              <w:top w:val="single" w:sz="6" w:space="0" w:color="auto"/>
              <w:left w:val="nil"/>
              <w:bottom w:val="single" w:sz="6" w:space="0" w:color="auto"/>
              <w:right w:val="single" w:sz="18" w:space="0" w:color="auto"/>
            </w:tcBorders>
          </w:tcPr>
          <w:p w14:paraId="147AEC4A" w14:textId="236EEEA3" w:rsidR="000911B5" w:rsidRDefault="000911B5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D4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65" w:type="dxa"/>
            <w:tcBorders>
              <w:right w:val="nil"/>
            </w:tcBorders>
          </w:tcPr>
          <w:p w14:paraId="4AC78875" w14:textId="6B9E2752" w:rsidR="000911B5" w:rsidRPr="000720CB" w:rsidRDefault="000911B5" w:rsidP="00914B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20CB">
              <w:rPr>
                <w:rFonts w:ascii="Times New Roman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3CAC579" w14:textId="6523ED08" w:rsidR="000911B5" w:rsidRPr="005470E6" w:rsidRDefault="005018EA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0E6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5470E6" w:rsidRPr="005470E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</w:tcPr>
          <w:p w14:paraId="75068C0B" w14:textId="77777777" w:rsidR="000911B5" w:rsidRDefault="000911B5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11B5" w:rsidRPr="000720CB" w14:paraId="414076BE" w14:textId="77777777" w:rsidTr="00914B8D">
        <w:trPr>
          <w:trHeight w:val="270"/>
        </w:trPr>
        <w:tc>
          <w:tcPr>
            <w:tcW w:w="2661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nil"/>
            </w:tcBorders>
          </w:tcPr>
          <w:p w14:paraId="475F9224" w14:textId="2D575B38" w:rsidR="000911B5" w:rsidRPr="000720CB" w:rsidRDefault="000911B5" w:rsidP="00914B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20CB">
              <w:rPr>
                <w:rFonts w:ascii="Times New Roman" w:hAnsi="Times New Roman" w:cs="Times New Roman"/>
                <w:b/>
                <w:sz w:val="24"/>
                <w:szCs w:val="24"/>
              </w:rPr>
              <w:t>Smoking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876398F" w14:textId="15EA22CD" w:rsidR="000911B5" w:rsidRDefault="000911B5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D4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018EA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136" w:type="dxa"/>
            <w:tcBorders>
              <w:top w:val="single" w:sz="6" w:space="0" w:color="auto"/>
              <w:left w:val="nil"/>
              <w:bottom w:val="single" w:sz="6" w:space="0" w:color="auto"/>
              <w:right w:val="single" w:sz="18" w:space="0" w:color="auto"/>
            </w:tcBorders>
          </w:tcPr>
          <w:p w14:paraId="2A8AEB8E" w14:textId="4990D828" w:rsidR="000911B5" w:rsidRDefault="000911B5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D4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65" w:type="dxa"/>
            <w:tcBorders>
              <w:right w:val="nil"/>
            </w:tcBorders>
          </w:tcPr>
          <w:p w14:paraId="2E7B80CD" w14:textId="615D98B3" w:rsidR="000911B5" w:rsidRPr="000720CB" w:rsidRDefault="000911B5" w:rsidP="00914B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20CB">
              <w:rPr>
                <w:rFonts w:ascii="Times New Roman" w:hAnsi="Times New Roman" w:cs="Times New Roman"/>
                <w:b/>
                <w:sz w:val="24"/>
                <w:szCs w:val="24"/>
              </w:rPr>
              <w:t>Smoking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309069F" w14:textId="48BF9EDA" w:rsidR="000911B5" w:rsidRDefault="005470E6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018E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</w:tcPr>
          <w:p w14:paraId="1C4FECE9" w14:textId="77777777" w:rsidR="000911B5" w:rsidRDefault="000911B5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11B5" w:rsidRPr="000720CB" w14:paraId="1E83CBFB" w14:textId="77777777" w:rsidTr="00914B8D">
        <w:trPr>
          <w:trHeight w:val="270"/>
        </w:trPr>
        <w:tc>
          <w:tcPr>
            <w:tcW w:w="2661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nil"/>
            </w:tcBorders>
          </w:tcPr>
          <w:p w14:paraId="61183788" w14:textId="5EB7ED55" w:rsidR="000911B5" w:rsidRPr="000720CB" w:rsidRDefault="000911B5" w:rsidP="00914B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20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Arterial hypertension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9173472" w14:textId="2048DAB6" w:rsidR="000911B5" w:rsidRDefault="000911B5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D4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018EA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136" w:type="dxa"/>
            <w:tcBorders>
              <w:top w:val="single" w:sz="6" w:space="0" w:color="auto"/>
              <w:left w:val="nil"/>
              <w:bottom w:val="single" w:sz="6" w:space="0" w:color="auto"/>
              <w:right w:val="single" w:sz="18" w:space="0" w:color="auto"/>
            </w:tcBorders>
          </w:tcPr>
          <w:p w14:paraId="0A43E3AA" w14:textId="152435FC" w:rsidR="000911B5" w:rsidRDefault="000911B5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D4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65" w:type="dxa"/>
            <w:tcBorders>
              <w:right w:val="nil"/>
            </w:tcBorders>
          </w:tcPr>
          <w:p w14:paraId="6981BA1C" w14:textId="5A3B8AD9" w:rsidR="000911B5" w:rsidRPr="000720CB" w:rsidRDefault="000911B5" w:rsidP="00914B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20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Arterial hypertension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0CDBDB5" w14:textId="57ECFEEF" w:rsidR="000911B5" w:rsidRDefault="005018EA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</w:tcPr>
          <w:p w14:paraId="5FF3940E" w14:textId="77777777" w:rsidR="000911B5" w:rsidRDefault="000911B5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11B5" w:rsidRPr="000720CB" w14:paraId="4FE6213D" w14:textId="77777777" w:rsidTr="00914B8D">
        <w:trPr>
          <w:trHeight w:val="270"/>
        </w:trPr>
        <w:tc>
          <w:tcPr>
            <w:tcW w:w="2661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nil"/>
            </w:tcBorders>
          </w:tcPr>
          <w:p w14:paraId="41352F6E" w14:textId="394A8AA3" w:rsidR="000911B5" w:rsidRPr="000720CB" w:rsidRDefault="000911B5" w:rsidP="00914B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20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Previous stroke/TIA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069613C" w14:textId="56BD33A7" w:rsidR="000911B5" w:rsidRDefault="000911B5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D4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018EA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136" w:type="dxa"/>
            <w:tcBorders>
              <w:top w:val="single" w:sz="6" w:space="0" w:color="auto"/>
              <w:left w:val="nil"/>
              <w:bottom w:val="single" w:sz="6" w:space="0" w:color="auto"/>
              <w:right w:val="single" w:sz="18" w:space="0" w:color="auto"/>
            </w:tcBorders>
          </w:tcPr>
          <w:p w14:paraId="55C3FF35" w14:textId="463C7C22" w:rsidR="000911B5" w:rsidRDefault="005018EA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AC62C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911B5" w:rsidRPr="00AD2D4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65" w:type="dxa"/>
            <w:tcBorders>
              <w:right w:val="nil"/>
            </w:tcBorders>
          </w:tcPr>
          <w:p w14:paraId="5B2267DF" w14:textId="7D91CA13" w:rsidR="000911B5" w:rsidRPr="000720CB" w:rsidRDefault="000911B5" w:rsidP="00914B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20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Previous stroke/TIA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1F7CB20" w14:textId="22004EB5" w:rsidR="000911B5" w:rsidRDefault="005018EA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</w:tcPr>
          <w:p w14:paraId="2A3860CB" w14:textId="330E92F3" w:rsidR="000911B5" w:rsidRDefault="00AC62CF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0911B5" w:rsidRPr="000720CB" w14:paraId="31BC74F8" w14:textId="77777777" w:rsidTr="00914B8D">
        <w:trPr>
          <w:trHeight w:val="270"/>
        </w:trPr>
        <w:tc>
          <w:tcPr>
            <w:tcW w:w="2661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nil"/>
            </w:tcBorders>
          </w:tcPr>
          <w:p w14:paraId="4A9604AA" w14:textId="5D023303" w:rsidR="000911B5" w:rsidRPr="000720CB" w:rsidRDefault="000911B5" w:rsidP="00914B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20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Dyslipidemia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83DCFFC" w14:textId="2F44B0FE" w:rsidR="000911B5" w:rsidRDefault="005018EA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2</w:t>
            </w:r>
            <w:r w:rsidR="000911B5" w:rsidRPr="00AD2D4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6" w:type="dxa"/>
            <w:tcBorders>
              <w:top w:val="single" w:sz="6" w:space="0" w:color="auto"/>
              <w:left w:val="nil"/>
              <w:bottom w:val="single" w:sz="6" w:space="0" w:color="auto"/>
              <w:right w:val="single" w:sz="18" w:space="0" w:color="auto"/>
            </w:tcBorders>
          </w:tcPr>
          <w:p w14:paraId="7660FBC4" w14:textId="51809A47" w:rsidR="000911B5" w:rsidRDefault="005018EA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AC62C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911B5" w:rsidRPr="00AD2D4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65" w:type="dxa"/>
            <w:tcBorders>
              <w:right w:val="nil"/>
            </w:tcBorders>
          </w:tcPr>
          <w:p w14:paraId="01A78CE9" w14:textId="6ABB0F1E" w:rsidR="000911B5" w:rsidRPr="000720CB" w:rsidRDefault="000911B5" w:rsidP="00914B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20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Dyslipidemia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3D5801E" w14:textId="63C733BD" w:rsidR="000911B5" w:rsidRDefault="005018EA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</w:tcPr>
          <w:p w14:paraId="00A0BE98" w14:textId="51BD7556" w:rsidR="000911B5" w:rsidRDefault="00AC62CF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0911B5" w:rsidRPr="000720CB" w14:paraId="3B5991D5" w14:textId="77777777" w:rsidTr="00914B8D">
        <w:trPr>
          <w:trHeight w:val="270"/>
        </w:trPr>
        <w:tc>
          <w:tcPr>
            <w:tcW w:w="2661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nil"/>
            </w:tcBorders>
          </w:tcPr>
          <w:p w14:paraId="25E02294" w14:textId="253FE118" w:rsidR="000911B5" w:rsidRPr="000720CB" w:rsidRDefault="000911B5" w:rsidP="00914B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20CB">
              <w:rPr>
                <w:rFonts w:ascii="Times New Roman" w:hAnsi="Times New Roman" w:cs="Times New Roman"/>
                <w:b/>
                <w:sz w:val="24"/>
                <w:szCs w:val="24"/>
              </w:rPr>
              <w:t>Admission SP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29B523F" w14:textId="1FB64A14" w:rsidR="000911B5" w:rsidRDefault="005018EA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49</w:t>
            </w:r>
            <w:r w:rsidR="000911B5" w:rsidRPr="00AD2D4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6" w:type="dxa"/>
            <w:tcBorders>
              <w:top w:val="single" w:sz="6" w:space="0" w:color="auto"/>
              <w:left w:val="nil"/>
              <w:bottom w:val="single" w:sz="6" w:space="0" w:color="auto"/>
              <w:right w:val="single" w:sz="18" w:space="0" w:color="auto"/>
            </w:tcBorders>
          </w:tcPr>
          <w:p w14:paraId="3BAF037E" w14:textId="0271F542" w:rsidR="000911B5" w:rsidRDefault="000911B5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D4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65" w:type="dxa"/>
            <w:tcBorders>
              <w:right w:val="nil"/>
            </w:tcBorders>
          </w:tcPr>
          <w:p w14:paraId="4425D2FD" w14:textId="25BCF01C" w:rsidR="000911B5" w:rsidRPr="000720CB" w:rsidRDefault="000911B5" w:rsidP="00914B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20CB">
              <w:rPr>
                <w:rFonts w:ascii="Times New Roman" w:hAnsi="Times New Roman" w:cs="Times New Roman"/>
                <w:b/>
                <w:sz w:val="24"/>
                <w:szCs w:val="24"/>
              </w:rPr>
              <w:t>Admission SP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A1C020F" w14:textId="35C92454" w:rsidR="000911B5" w:rsidRDefault="005018EA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</w:tcPr>
          <w:p w14:paraId="1F87E499" w14:textId="77777777" w:rsidR="000911B5" w:rsidRDefault="000911B5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11B5" w:rsidRPr="000720CB" w14:paraId="600AA27A" w14:textId="77777777" w:rsidTr="00914B8D">
        <w:trPr>
          <w:trHeight w:val="270"/>
        </w:trPr>
        <w:tc>
          <w:tcPr>
            <w:tcW w:w="2661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nil"/>
            </w:tcBorders>
          </w:tcPr>
          <w:p w14:paraId="763C6075" w14:textId="5C542814" w:rsidR="000911B5" w:rsidRPr="000720CB" w:rsidRDefault="000911B5" w:rsidP="00914B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20CB">
              <w:rPr>
                <w:rFonts w:ascii="Times New Roman" w:hAnsi="Times New Roman" w:cs="Times New Roman"/>
                <w:b/>
                <w:sz w:val="24"/>
                <w:szCs w:val="24"/>
              </w:rPr>
              <w:t>Admission DP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54D5EAB" w14:textId="2FDB625F" w:rsidR="000911B5" w:rsidRDefault="005018EA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6</w:t>
            </w:r>
            <w:r w:rsidR="00D37F3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0911B5" w:rsidRPr="00AD2D4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6" w:type="dxa"/>
            <w:tcBorders>
              <w:top w:val="single" w:sz="6" w:space="0" w:color="auto"/>
              <w:left w:val="nil"/>
              <w:bottom w:val="single" w:sz="6" w:space="0" w:color="auto"/>
              <w:right w:val="single" w:sz="18" w:space="0" w:color="auto"/>
            </w:tcBorders>
          </w:tcPr>
          <w:p w14:paraId="04358AD6" w14:textId="68DA8C17" w:rsidR="000911B5" w:rsidRDefault="000911B5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D4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65" w:type="dxa"/>
            <w:tcBorders>
              <w:right w:val="nil"/>
            </w:tcBorders>
          </w:tcPr>
          <w:p w14:paraId="151BD683" w14:textId="4458DB50" w:rsidR="000911B5" w:rsidRPr="000720CB" w:rsidRDefault="000911B5" w:rsidP="00914B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20CB">
              <w:rPr>
                <w:rFonts w:ascii="Times New Roman" w:hAnsi="Times New Roman" w:cs="Times New Roman"/>
                <w:b/>
                <w:sz w:val="24"/>
                <w:szCs w:val="24"/>
              </w:rPr>
              <w:t>Admission DP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8011DDA" w14:textId="36ECAD3B" w:rsidR="000911B5" w:rsidRDefault="005018EA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5470E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</w:tcPr>
          <w:p w14:paraId="0DE3323A" w14:textId="77777777" w:rsidR="000911B5" w:rsidRDefault="000911B5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11B5" w:rsidRPr="000720CB" w14:paraId="1B5B2A54" w14:textId="77777777" w:rsidTr="00914B8D">
        <w:trPr>
          <w:trHeight w:val="270"/>
        </w:trPr>
        <w:tc>
          <w:tcPr>
            <w:tcW w:w="2661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nil"/>
            </w:tcBorders>
          </w:tcPr>
          <w:p w14:paraId="13080022" w14:textId="1FE269BA" w:rsidR="000911B5" w:rsidRPr="000720CB" w:rsidRDefault="000911B5" w:rsidP="00914B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20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Heart rate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4F9DBB7" w14:textId="112D6AD1" w:rsidR="000911B5" w:rsidRDefault="005018EA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66</w:t>
            </w:r>
            <w:r w:rsidR="000911B5" w:rsidRPr="00AD2D4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6" w:type="dxa"/>
            <w:tcBorders>
              <w:top w:val="single" w:sz="6" w:space="0" w:color="auto"/>
              <w:left w:val="nil"/>
              <w:bottom w:val="single" w:sz="6" w:space="0" w:color="auto"/>
              <w:right w:val="single" w:sz="18" w:space="0" w:color="auto"/>
            </w:tcBorders>
          </w:tcPr>
          <w:p w14:paraId="706EBA45" w14:textId="233D2CA7" w:rsidR="000911B5" w:rsidRDefault="000911B5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D4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65" w:type="dxa"/>
            <w:tcBorders>
              <w:right w:val="nil"/>
            </w:tcBorders>
          </w:tcPr>
          <w:p w14:paraId="62ECCB25" w14:textId="063232AC" w:rsidR="000911B5" w:rsidRPr="000720CB" w:rsidRDefault="000911B5" w:rsidP="00914B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20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Heart rate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13A41CE" w14:textId="708B1A64" w:rsidR="000911B5" w:rsidRDefault="005018EA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</w:tcPr>
          <w:p w14:paraId="22FB3CE0" w14:textId="77777777" w:rsidR="000911B5" w:rsidRDefault="000911B5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11B5" w:rsidRPr="000720CB" w14:paraId="3C254B5C" w14:textId="77777777" w:rsidTr="00914B8D">
        <w:trPr>
          <w:trHeight w:val="270"/>
        </w:trPr>
        <w:tc>
          <w:tcPr>
            <w:tcW w:w="2661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nil"/>
            </w:tcBorders>
          </w:tcPr>
          <w:p w14:paraId="1373A0E6" w14:textId="4ECEAB74" w:rsidR="000911B5" w:rsidRPr="000720CB" w:rsidRDefault="000911B5" w:rsidP="00914B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20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Oxygen saturation 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5F05CDD" w14:textId="6E21974A" w:rsidR="000911B5" w:rsidRDefault="000911B5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D4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018EA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136" w:type="dxa"/>
            <w:tcBorders>
              <w:top w:val="single" w:sz="6" w:space="0" w:color="auto"/>
              <w:left w:val="nil"/>
              <w:bottom w:val="single" w:sz="6" w:space="0" w:color="auto"/>
              <w:right w:val="single" w:sz="18" w:space="0" w:color="auto"/>
            </w:tcBorders>
          </w:tcPr>
          <w:p w14:paraId="012764CD" w14:textId="3CC09A44" w:rsidR="000911B5" w:rsidRDefault="000911B5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D4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65" w:type="dxa"/>
            <w:tcBorders>
              <w:right w:val="nil"/>
            </w:tcBorders>
          </w:tcPr>
          <w:p w14:paraId="5F52D022" w14:textId="45DFF3AE" w:rsidR="000911B5" w:rsidRPr="000720CB" w:rsidRDefault="000911B5" w:rsidP="00914B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20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Oxygen saturation 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7078305" w14:textId="199A67CB" w:rsidR="000911B5" w:rsidRDefault="005018EA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5470E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</w:tcPr>
          <w:p w14:paraId="463A0D84" w14:textId="77777777" w:rsidR="000911B5" w:rsidRDefault="000911B5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11B5" w:rsidRPr="000720CB" w14:paraId="5888F644" w14:textId="77777777" w:rsidTr="00914B8D">
        <w:trPr>
          <w:trHeight w:val="270"/>
        </w:trPr>
        <w:tc>
          <w:tcPr>
            <w:tcW w:w="2661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nil"/>
            </w:tcBorders>
          </w:tcPr>
          <w:p w14:paraId="7DC8CA0E" w14:textId="3B94456F" w:rsidR="000911B5" w:rsidRPr="000720CB" w:rsidRDefault="000911B5" w:rsidP="00914B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20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Admission glycemia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AFC7FC9" w14:textId="407DCD90" w:rsidR="000911B5" w:rsidRDefault="000911B5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D4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018EA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136" w:type="dxa"/>
            <w:tcBorders>
              <w:top w:val="single" w:sz="6" w:space="0" w:color="auto"/>
              <w:left w:val="nil"/>
              <w:bottom w:val="single" w:sz="6" w:space="0" w:color="auto"/>
              <w:right w:val="single" w:sz="18" w:space="0" w:color="auto"/>
            </w:tcBorders>
          </w:tcPr>
          <w:p w14:paraId="63BF0FDE" w14:textId="0C6481E6" w:rsidR="000911B5" w:rsidRDefault="005018EA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 w:rsidR="000911B5" w:rsidRPr="00AD2D4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65" w:type="dxa"/>
            <w:tcBorders>
              <w:right w:val="nil"/>
            </w:tcBorders>
          </w:tcPr>
          <w:p w14:paraId="33D0AD49" w14:textId="489C16E5" w:rsidR="000911B5" w:rsidRPr="000720CB" w:rsidRDefault="000911B5" w:rsidP="00914B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20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Admission glycemia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794AA1A" w14:textId="167A53CA" w:rsidR="000911B5" w:rsidRDefault="005018EA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</w:tcPr>
          <w:p w14:paraId="4D4E8674" w14:textId="32712637" w:rsidR="000911B5" w:rsidRDefault="00AC62CF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0911B5" w:rsidRPr="000720CB" w14:paraId="23EAB261" w14:textId="77777777" w:rsidTr="00914B8D">
        <w:trPr>
          <w:trHeight w:val="270"/>
        </w:trPr>
        <w:tc>
          <w:tcPr>
            <w:tcW w:w="2661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nil"/>
            </w:tcBorders>
          </w:tcPr>
          <w:p w14:paraId="195C7EA6" w14:textId="272735EC" w:rsidR="000911B5" w:rsidRPr="000720CB" w:rsidRDefault="000911B5" w:rsidP="00914B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20CB">
              <w:rPr>
                <w:rFonts w:ascii="Times New Roman" w:hAnsi="Times New Roman" w:cs="Times New Roman"/>
                <w:b/>
                <w:sz w:val="24"/>
                <w:szCs w:val="24"/>
              </w:rPr>
              <w:t>aPTT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C736805" w14:textId="1E2EC824" w:rsidR="000911B5" w:rsidRDefault="005018EA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8</w:t>
            </w:r>
            <w:r w:rsidR="00D37F3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0911B5" w:rsidRPr="00AD2D4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6" w:type="dxa"/>
            <w:tcBorders>
              <w:top w:val="single" w:sz="6" w:space="0" w:color="auto"/>
              <w:left w:val="nil"/>
              <w:bottom w:val="single" w:sz="6" w:space="0" w:color="auto"/>
              <w:right w:val="single" w:sz="18" w:space="0" w:color="auto"/>
            </w:tcBorders>
          </w:tcPr>
          <w:p w14:paraId="426A46C2" w14:textId="4EAD95A1" w:rsidR="000911B5" w:rsidRDefault="000911B5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D4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65" w:type="dxa"/>
            <w:tcBorders>
              <w:right w:val="nil"/>
            </w:tcBorders>
          </w:tcPr>
          <w:p w14:paraId="02294A23" w14:textId="5925D159" w:rsidR="000911B5" w:rsidRPr="000720CB" w:rsidRDefault="000911B5" w:rsidP="00914B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20CB">
              <w:rPr>
                <w:rFonts w:ascii="Times New Roman" w:hAnsi="Times New Roman" w:cs="Times New Roman"/>
                <w:b/>
                <w:sz w:val="24"/>
                <w:szCs w:val="24"/>
              </w:rPr>
              <w:t>aPTT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50DC309" w14:textId="657F3F55" w:rsidR="000911B5" w:rsidRDefault="005018EA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5470E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</w:tcPr>
          <w:p w14:paraId="7BFFEB16" w14:textId="77777777" w:rsidR="000911B5" w:rsidRDefault="000911B5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11B5" w:rsidRPr="000720CB" w14:paraId="1C24A8A5" w14:textId="77777777" w:rsidTr="00914B8D">
        <w:trPr>
          <w:trHeight w:val="270"/>
        </w:trPr>
        <w:tc>
          <w:tcPr>
            <w:tcW w:w="2661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nil"/>
            </w:tcBorders>
          </w:tcPr>
          <w:p w14:paraId="7DCA067B" w14:textId="1ADD2BA3" w:rsidR="000911B5" w:rsidRPr="000720CB" w:rsidRDefault="000911B5" w:rsidP="00914B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20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Total cholesterol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A679551" w14:textId="66FD6637" w:rsidR="000911B5" w:rsidRDefault="000911B5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D4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018E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37F31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36" w:type="dxa"/>
            <w:tcBorders>
              <w:top w:val="single" w:sz="6" w:space="0" w:color="auto"/>
              <w:left w:val="nil"/>
              <w:bottom w:val="single" w:sz="6" w:space="0" w:color="auto"/>
              <w:right w:val="single" w:sz="18" w:space="0" w:color="auto"/>
            </w:tcBorders>
          </w:tcPr>
          <w:p w14:paraId="02D82F5A" w14:textId="7452237E" w:rsidR="000911B5" w:rsidRDefault="000911B5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D4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65" w:type="dxa"/>
            <w:tcBorders>
              <w:right w:val="nil"/>
            </w:tcBorders>
          </w:tcPr>
          <w:p w14:paraId="3A9D4AE4" w14:textId="6EE3C551" w:rsidR="000911B5" w:rsidRPr="000720CB" w:rsidRDefault="000911B5" w:rsidP="00914B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LDL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F4ED357" w14:textId="09A43114" w:rsidR="000911B5" w:rsidRDefault="005018EA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470E6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</w:tcPr>
          <w:p w14:paraId="4E0E7829" w14:textId="77777777" w:rsidR="000911B5" w:rsidRDefault="000911B5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7F31" w:rsidRPr="000720CB" w14:paraId="7AF8482A" w14:textId="77777777" w:rsidTr="00914B8D">
        <w:trPr>
          <w:trHeight w:val="270"/>
        </w:trPr>
        <w:tc>
          <w:tcPr>
            <w:tcW w:w="2661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nil"/>
            </w:tcBorders>
          </w:tcPr>
          <w:p w14:paraId="0FF4C5E2" w14:textId="7CBF6277" w:rsidR="00D37F31" w:rsidRPr="000720CB" w:rsidRDefault="00D37F31" w:rsidP="00914B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Stroke etiology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C581E75" w14:textId="3510DFEE" w:rsidR="00D37F31" w:rsidRPr="00AD2D4A" w:rsidRDefault="00D37F31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85</w:t>
            </w:r>
          </w:p>
        </w:tc>
        <w:tc>
          <w:tcPr>
            <w:tcW w:w="1136" w:type="dxa"/>
            <w:tcBorders>
              <w:top w:val="single" w:sz="6" w:space="0" w:color="auto"/>
              <w:left w:val="nil"/>
              <w:bottom w:val="single" w:sz="6" w:space="0" w:color="auto"/>
              <w:right w:val="single" w:sz="18" w:space="0" w:color="auto"/>
            </w:tcBorders>
          </w:tcPr>
          <w:p w14:paraId="1B95408E" w14:textId="77777777" w:rsidR="00D37F31" w:rsidRPr="00AD2D4A" w:rsidRDefault="00D37F31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5" w:type="dxa"/>
            <w:tcBorders>
              <w:right w:val="nil"/>
            </w:tcBorders>
          </w:tcPr>
          <w:p w14:paraId="47DA3717" w14:textId="4852013E" w:rsidR="00D37F31" w:rsidRDefault="00D37F31" w:rsidP="00914B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Stroke etiology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9804D57" w14:textId="44D558EE" w:rsidR="00D37F31" w:rsidRDefault="005470E6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</w:tcPr>
          <w:p w14:paraId="6A23D03B" w14:textId="77777777" w:rsidR="00D37F31" w:rsidRDefault="00D37F31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7F31" w:rsidRPr="000720CB" w14:paraId="0116FF74" w14:textId="77777777" w:rsidTr="00914B8D">
        <w:trPr>
          <w:trHeight w:val="270"/>
        </w:trPr>
        <w:tc>
          <w:tcPr>
            <w:tcW w:w="2661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nil"/>
            </w:tcBorders>
          </w:tcPr>
          <w:p w14:paraId="45667D0F" w14:textId="3315A498" w:rsidR="00D37F31" w:rsidRPr="000720CB" w:rsidRDefault="00D37F31" w:rsidP="00914B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20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Unknown onset time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7D88E5B" w14:textId="3EEBE380" w:rsidR="00D37F31" w:rsidRDefault="00D37F31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1</w:t>
            </w:r>
            <w:r w:rsidRPr="00AD2D4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6" w:type="dxa"/>
            <w:tcBorders>
              <w:top w:val="single" w:sz="6" w:space="0" w:color="auto"/>
              <w:left w:val="nil"/>
              <w:bottom w:val="single" w:sz="6" w:space="0" w:color="auto"/>
              <w:right w:val="single" w:sz="18" w:space="0" w:color="auto"/>
            </w:tcBorders>
          </w:tcPr>
          <w:p w14:paraId="19D9EDBC" w14:textId="51F4BC92" w:rsidR="00D37F31" w:rsidRDefault="00D37F31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Pr="00AD2D4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65" w:type="dxa"/>
            <w:tcBorders>
              <w:right w:val="nil"/>
            </w:tcBorders>
          </w:tcPr>
          <w:p w14:paraId="5882135F" w14:textId="63E5E93E" w:rsidR="00D37F31" w:rsidRPr="000720CB" w:rsidRDefault="00D37F31" w:rsidP="00914B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20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Unknown onset time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12E07B2" w14:textId="1BAB815B" w:rsidR="00D37F31" w:rsidRDefault="00D37F31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5470E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</w:tcPr>
          <w:p w14:paraId="2DE9E586" w14:textId="255CCA8D" w:rsidR="00D37F31" w:rsidRDefault="00D37F31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D37F31" w:rsidRPr="000720CB" w14:paraId="2DACBFBD" w14:textId="77777777" w:rsidTr="00914B8D">
        <w:trPr>
          <w:trHeight w:val="270"/>
        </w:trPr>
        <w:tc>
          <w:tcPr>
            <w:tcW w:w="2661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nil"/>
            </w:tcBorders>
          </w:tcPr>
          <w:p w14:paraId="2EBCC889" w14:textId="1779C9DE" w:rsidR="00D37F31" w:rsidRPr="000720CB" w:rsidRDefault="00D37F31" w:rsidP="00914B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20CB">
              <w:rPr>
                <w:rFonts w:ascii="Times New Roman" w:hAnsi="Times New Roman" w:cs="Times New Roman"/>
                <w:b/>
                <w:sz w:val="24"/>
                <w:szCs w:val="24"/>
              </w:rPr>
              <w:t>FLAIR positive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B65F30F" w14:textId="231D45F0" w:rsidR="00D37F31" w:rsidRDefault="00D37F31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D4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136" w:type="dxa"/>
            <w:tcBorders>
              <w:top w:val="single" w:sz="6" w:space="0" w:color="auto"/>
              <w:left w:val="nil"/>
              <w:bottom w:val="single" w:sz="6" w:space="0" w:color="auto"/>
              <w:right w:val="single" w:sz="18" w:space="0" w:color="auto"/>
            </w:tcBorders>
          </w:tcPr>
          <w:p w14:paraId="312A3E46" w14:textId="4F269BA7" w:rsidR="00D37F31" w:rsidRDefault="00D37F31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D4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65" w:type="dxa"/>
            <w:tcBorders>
              <w:right w:val="nil"/>
            </w:tcBorders>
          </w:tcPr>
          <w:p w14:paraId="3CA3C345" w14:textId="66A9B0BB" w:rsidR="00D37F31" w:rsidRPr="000720CB" w:rsidRDefault="00D37F31" w:rsidP="00914B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20CB">
              <w:rPr>
                <w:rFonts w:ascii="Times New Roman" w:hAnsi="Times New Roman" w:cs="Times New Roman"/>
                <w:b/>
                <w:sz w:val="24"/>
                <w:szCs w:val="24"/>
              </w:rPr>
              <w:t>FLAIR positive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186FE9D" w14:textId="53596837" w:rsidR="00D37F31" w:rsidRDefault="00D37F31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</w:tcPr>
          <w:p w14:paraId="62E2B0FD" w14:textId="77777777" w:rsidR="00D37F31" w:rsidRDefault="00D37F31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7F31" w:rsidRPr="000720CB" w14:paraId="6E5F3FDA" w14:textId="77777777" w:rsidTr="00914B8D">
        <w:trPr>
          <w:trHeight w:val="270"/>
        </w:trPr>
        <w:tc>
          <w:tcPr>
            <w:tcW w:w="2661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nil"/>
            </w:tcBorders>
          </w:tcPr>
          <w:p w14:paraId="574489BB" w14:textId="16EDD432" w:rsidR="00D37F31" w:rsidRPr="000720CB" w:rsidRDefault="00D37F31" w:rsidP="00914B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20CB">
              <w:rPr>
                <w:rFonts w:ascii="Times New Roman" w:hAnsi="Times New Roman" w:cs="Times New Roman"/>
                <w:b/>
                <w:sz w:val="24"/>
                <w:szCs w:val="24"/>
              </w:rPr>
              <w:t>Fazekas scale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B649D20" w14:textId="16F03CA1" w:rsidR="00D37F31" w:rsidRDefault="00D37F31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D4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136" w:type="dxa"/>
            <w:tcBorders>
              <w:top w:val="single" w:sz="6" w:space="0" w:color="auto"/>
              <w:left w:val="nil"/>
              <w:bottom w:val="single" w:sz="6" w:space="0" w:color="auto"/>
              <w:right w:val="single" w:sz="18" w:space="0" w:color="auto"/>
            </w:tcBorders>
          </w:tcPr>
          <w:p w14:paraId="5DECDECB" w14:textId="63936C5E" w:rsidR="00D37F31" w:rsidRDefault="00D37F31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D4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65" w:type="dxa"/>
            <w:tcBorders>
              <w:right w:val="nil"/>
            </w:tcBorders>
          </w:tcPr>
          <w:p w14:paraId="632BE97C" w14:textId="35E644E3" w:rsidR="00D37F31" w:rsidRPr="000720CB" w:rsidRDefault="00D37F31" w:rsidP="00914B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20CB">
              <w:rPr>
                <w:rFonts w:ascii="Times New Roman" w:hAnsi="Times New Roman" w:cs="Times New Roman"/>
                <w:b/>
                <w:sz w:val="24"/>
                <w:szCs w:val="24"/>
              </w:rPr>
              <w:t>Fazekas scale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6A92EC9" w14:textId="30CB5816" w:rsidR="00D37F31" w:rsidRDefault="00D37F31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</w:tcPr>
          <w:p w14:paraId="4374AEB5" w14:textId="77777777" w:rsidR="00D37F31" w:rsidRDefault="00D37F31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7F31" w:rsidRPr="000720CB" w14:paraId="03AD5F1B" w14:textId="77777777" w:rsidTr="00914B8D">
        <w:trPr>
          <w:trHeight w:val="270"/>
        </w:trPr>
        <w:tc>
          <w:tcPr>
            <w:tcW w:w="2661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nil"/>
            </w:tcBorders>
            <w:vAlign w:val="center"/>
          </w:tcPr>
          <w:p w14:paraId="30177089" w14:textId="18751DCA" w:rsidR="00D37F31" w:rsidRPr="000720CB" w:rsidRDefault="00D37F31" w:rsidP="00914B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20CB">
              <w:rPr>
                <w:rFonts w:ascii="Times New Roman" w:hAnsi="Times New Roman" w:cs="Times New Roman"/>
                <w:b/>
                <w:sz w:val="24"/>
                <w:szCs w:val="24"/>
              </w:rPr>
              <w:t>Admission NIHSS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E44F43D" w14:textId="7A8384A8" w:rsidR="00D37F31" w:rsidRPr="00AD2D4A" w:rsidRDefault="00D37F31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0</w:t>
            </w:r>
            <w:r w:rsidRPr="00AD2D4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6" w:type="dxa"/>
            <w:tcBorders>
              <w:top w:val="single" w:sz="6" w:space="0" w:color="auto"/>
              <w:left w:val="nil"/>
              <w:bottom w:val="single" w:sz="6" w:space="0" w:color="auto"/>
              <w:right w:val="single" w:sz="18" w:space="0" w:color="auto"/>
            </w:tcBorders>
          </w:tcPr>
          <w:p w14:paraId="065A920B" w14:textId="27F3C6BA" w:rsidR="00D37F31" w:rsidRPr="00AD2D4A" w:rsidRDefault="00D37F31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Pr="00AD2D4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65" w:type="dxa"/>
            <w:tcBorders>
              <w:right w:val="nil"/>
            </w:tcBorders>
            <w:vAlign w:val="center"/>
          </w:tcPr>
          <w:p w14:paraId="5BA16738" w14:textId="4E1B84B8" w:rsidR="00D37F31" w:rsidRPr="000720CB" w:rsidRDefault="00D37F31" w:rsidP="00914B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20CB">
              <w:rPr>
                <w:rFonts w:ascii="Times New Roman" w:hAnsi="Times New Roman" w:cs="Times New Roman"/>
                <w:b/>
                <w:sz w:val="24"/>
                <w:szCs w:val="24"/>
              </w:rPr>
              <w:t>Admission NIHSS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A01A429" w14:textId="7D09EC8E" w:rsidR="00D37F31" w:rsidRDefault="00D37F31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</w:tcPr>
          <w:p w14:paraId="0C03AA6A" w14:textId="471E015D" w:rsidR="00D37F31" w:rsidRDefault="00D37F31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D37F31" w:rsidRPr="000720CB" w14:paraId="55D81048" w14:textId="77777777" w:rsidTr="00914B8D">
        <w:trPr>
          <w:trHeight w:val="270"/>
        </w:trPr>
        <w:tc>
          <w:tcPr>
            <w:tcW w:w="2661" w:type="dxa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nil"/>
            </w:tcBorders>
            <w:vAlign w:val="center"/>
          </w:tcPr>
          <w:p w14:paraId="57216FD3" w14:textId="68077AC5" w:rsidR="00D37F31" w:rsidRPr="000720CB" w:rsidRDefault="00D37F31" w:rsidP="00914B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VT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</w:tcPr>
          <w:p w14:paraId="38CBE591" w14:textId="71D45515" w:rsidR="00D37F31" w:rsidRDefault="00D37F31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27</w:t>
            </w:r>
          </w:p>
        </w:tc>
        <w:tc>
          <w:tcPr>
            <w:tcW w:w="1136" w:type="dxa"/>
            <w:tcBorders>
              <w:top w:val="single" w:sz="6" w:space="0" w:color="auto"/>
              <w:left w:val="nil"/>
              <w:bottom w:val="single" w:sz="18" w:space="0" w:color="auto"/>
              <w:right w:val="single" w:sz="18" w:space="0" w:color="auto"/>
            </w:tcBorders>
          </w:tcPr>
          <w:p w14:paraId="0132C572" w14:textId="0F04A7B4" w:rsidR="00D37F31" w:rsidRDefault="00D37F31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665" w:type="dxa"/>
            <w:tcBorders>
              <w:right w:val="nil"/>
            </w:tcBorders>
            <w:vAlign w:val="center"/>
          </w:tcPr>
          <w:p w14:paraId="13CD4AC2" w14:textId="32B4AFE8" w:rsidR="00D37F31" w:rsidRPr="000720CB" w:rsidRDefault="00D37F31" w:rsidP="00914B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VT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5B9ABA0" w14:textId="05D724ED" w:rsidR="00D37F31" w:rsidRDefault="00D37F31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470E6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136" w:type="dxa"/>
            <w:tcBorders>
              <w:left w:val="nil"/>
              <w:right w:val="single" w:sz="18" w:space="0" w:color="auto"/>
            </w:tcBorders>
          </w:tcPr>
          <w:p w14:paraId="7EF9F279" w14:textId="7586C14C" w:rsidR="00D37F31" w:rsidRDefault="00D37F31" w:rsidP="00914B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D37F31" w:rsidRPr="000720CB" w14:paraId="21AEBD48" w14:textId="02D21946" w:rsidTr="00914B8D">
        <w:trPr>
          <w:trHeight w:val="270"/>
        </w:trPr>
        <w:tc>
          <w:tcPr>
            <w:tcW w:w="9866" w:type="dxa"/>
            <w:gridSpan w:val="6"/>
            <w:tcBorders>
              <w:top w:val="single" w:sz="18" w:space="0" w:color="auto"/>
              <w:left w:val="single" w:sz="18" w:space="0" w:color="auto"/>
              <w:bottom w:val="single" w:sz="18" w:space="0" w:color="000000"/>
              <w:right w:val="single" w:sz="18" w:space="0" w:color="auto"/>
            </w:tcBorders>
            <w:vAlign w:val="center"/>
          </w:tcPr>
          <w:p w14:paraId="04F24FD6" w14:textId="1CEB03BE" w:rsidR="00D37F31" w:rsidRDefault="00D37F31" w:rsidP="00914B8D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720C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TIA: </w:t>
            </w:r>
            <w:r w:rsidRPr="000720C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ransient ischemic attack;</w:t>
            </w:r>
            <w:r w:rsidRPr="000720C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 SP</w:t>
            </w:r>
            <w:r w:rsidRPr="000720C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: systolic pressure;</w:t>
            </w:r>
            <w:r w:rsidRPr="000720C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 DP</w:t>
            </w:r>
            <w:r w:rsidRPr="000720C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: diastolic pressure; </w:t>
            </w:r>
            <w:r w:rsidRPr="000720C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aPTT</w:t>
            </w:r>
            <w:r w:rsidRPr="000720C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: activated partial thromboplastin time;</w:t>
            </w:r>
            <w:r w:rsidRPr="000720CB">
              <w:t xml:space="preserve"> </w:t>
            </w:r>
            <w:r w:rsidR="00953981" w:rsidRPr="00953981">
              <w:rPr>
                <w:rFonts w:ascii="Times New Roman" w:hAnsi="Times New Roman" w:cs="Times New Roman"/>
                <w:b/>
                <w:bCs/>
              </w:rPr>
              <w:t>LDL</w:t>
            </w:r>
            <w:r w:rsidR="00953981" w:rsidRPr="00953981">
              <w:rPr>
                <w:rFonts w:ascii="Times New Roman" w:hAnsi="Times New Roman" w:cs="Times New Roman"/>
              </w:rPr>
              <w:t>:</w:t>
            </w:r>
            <w:r w:rsidR="00953981" w:rsidRPr="00953981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953981" w:rsidRPr="00953981">
              <w:rPr>
                <w:rFonts w:ascii="Times New Roman" w:hAnsi="Times New Roman" w:cs="Times New Roman"/>
              </w:rPr>
              <w:t>low-density lipoprotein;</w:t>
            </w:r>
            <w:r w:rsidR="00953981" w:rsidRPr="00953981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0720C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DWI-ASPECTS</w:t>
            </w:r>
            <w:r w:rsidRPr="000720C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:</w:t>
            </w:r>
            <w:r w:rsidRPr="000720CB">
              <w:t xml:space="preserve"> </w:t>
            </w:r>
            <w:r w:rsidRPr="000720CB">
              <w:rPr>
                <w:rFonts w:ascii="Times New Roman" w:hAnsi="Times New Roman" w:cs="Times New Roman"/>
                <w:sz w:val="24"/>
                <w:szCs w:val="24"/>
              </w:rPr>
              <w:t xml:space="preserve">Diffusion-Weighted Imaging </w:t>
            </w:r>
            <w:r w:rsidRPr="000720C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Alberta Stroke Programme Early Computed Tomography Score; </w:t>
            </w:r>
            <w:r w:rsidRPr="000720C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FLAIR</w:t>
            </w:r>
            <w:r w:rsidRPr="000720C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: Fluid-Attenuated Inversion Recovery; </w:t>
            </w:r>
            <w:r w:rsidRPr="000720C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NIHSS</w:t>
            </w:r>
            <w:r w:rsidRPr="000720C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:</w:t>
            </w:r>
            <w:r w:rsidRPr="000720CB">
              <w:t xml:space="preserve"> </w:t>
            </w:r>
            <w:r w:rsidRPr="000720C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National Institutes of Health Stroke Scale; </w:t>
            </w:r>
            <w:r w:rsidRPr="000720C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IVT</w:t>
            </w:r>
            <w:r w:rsidRPr="000720C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: intravenous thrombolysis.</w:t>
            </w:r>
          </w:p>
          <w:p w14:paraId="51204169" w14:textId="1C33F9DE" w:rsidR="008F54D6" w:rsidRPr="00953981" w:rsidRDefault="008F54D6" w:rsidP="00914B8D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F54D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Model A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included total cholesterol and DWI-ASPECTS; </w:t>
            </w:r>
            <w:r w:rsidRPr="008F54D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Model B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included LDL and DWI</w:t>
            </w:r>
            <w:r w:rsidR="0095398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SPECTS;</w:t>
            </w:r>
            <w:r w:rsidR="0095398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r w:rsidRPr="008F54D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Model C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included total cholesterol and excluded DWI-ASPECTS; </w:t>
            </w:r>
            <w:r w:rsidRPr="008F54D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Model D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included LDL and excluded DWI-ASPECTS</w:t>
            </w:r>
            <w:r w:rsidR="0095398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</w:p>
        </w:tc>
      </w:tr>
    </w:tbl>
    <w:p w14:paraId="3BA15AF0" w14:textId="77777777" w:rsidR="008E5CCE" w:rsidRPr="00560229" w:rsidRDefault="008E5CCE">
      <w:pPr>
        <w:rPr>
          <w:rFonts w:ascii="Times New Roman" w:hAnsi="Times New Roman" w:cs="Times New Roman"/>
        </w:rPr>
      </w:pPr>
    </w:p>
    <w:sectPr w:rsidR="008E5CCE" w:rsidRPr="00560229" w:rsidSect="00914B8D">
      <w:pgSz w:w="12180" w:h="16840"/>
      <w:pgMar w:top="142" w:right="284" w:bottom="142" w:left="284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243EFB"/>
    <w:multiLevelType w:val="hybridMultilevel"/>
    <w:tmpl w:val="D252115C"/>
    <w:lvl w:ilvl="0" w:tplc="65EED87E">
      <w:start w:val="6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803CFC"/>
    <w:multiLevelType w:val="hybridMultilevel"/>
    <w:tmpl w:val="21ECBD8C"/>
    <w:lvl w:ilvl="0" w:tplc="B1F81468">
      <w:start w:val="3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796711"/>
    <w:multiLevelType w:val="hybridMultilevel"/>
    <w:tmpl w:val="B1F453E0"/>
    <w:lvl w:ilvl="0" w:tplc="FF5872D4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8D53ED6"/>
    <w:multiLevelType w:val="hybridMultilevel"/>
    <w:tmpl w:val="D25EEFAC"/>
    <w:lvl w:ilvl="0" w:tplc="B65EBCF6">
      <w:start w:val="8"/>
      <w:numFmt w:val="bullet"/>
      <w:lvlText w:val=""/>
      <w:lvlJc w:val="left"/>
      <w:pPr>
        <w:ind w:left="1080" w:hanging="360"/>
      </w:pPr>
      <w:rPr>
        <w:rFonts w:ascii="Wingdings" w:eastAsiaTheme="minorHAnsi" w:hAnsi="Wingding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3658142A"/>
    <w:multiLevelType w:val="hybridMultilevel"/>
    <w:tmpl w:val="4B987E9E"/>
    <w:lvl w:ilvl="0" w:tplc="D15A2A0A">
      <w:start w:val="8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B573EFB"/>
    <w:multiLevelType w:val="hybridMultilevel"/>
    <w:tmpl w:val="99FE2D84"/>
    <w:lvl w:ilvl="0" w:tplc="89D08958">
      <w:start w:val="3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F0C7C13"/>
    <w:multiLevelType w:val="hybridMultilevel"/>
    <w:tmpl w:val="6FBE6CCE"/>
    <w:lvl w:ilvl="0" w:tplc="299EDEA2">
      <w:start w:val="6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1783606"/>
    <w:multiLevelType w:val="hybridMultilevel"/>
    <w:tmpl w:val="8FB8F3D6"/>
    <w:lvl w:ilvl="0" w:tplc="F7869638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1952351"/>
    <w:multiLevelType w:val="hybridMultilevel"/>
    <w:tmpl w:val="712E5BD8"/>
    <w:lvl w:ilvl="0" w:tplc="B6E85BC0">
      <w:start w:val="6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14677724">
    <w:abstractNumId w:val="2"/>
  </w:num>
  <w:num w:numId="2" w16cid:durableId="145440852">
    <w:abstractNumId w:val="1"/>
  </w:num>
  <w:num w:numId="3" w16cid:durableId="1058939819">
    <w:abstractNumId w:val="0"/>
  </w:num>
  <w:num w:numId="4" w16cid:durableId="813372069">
    <w:abstractNumId w:val="6"/>
  </w:num>
  <w:num w:numId="5" w16cid:durableId="735863838">
    <w:abstractNumId w:val="8"/>
  </w:num>
  <w:num w:numId="6" w16cid:durableId="187186818">
    <w:abstractNumId w:val="7"/>
  </w:num>
  <w:num w:numId="7" w16cid:durableId="1741439578">
    <w:abstractNumId w:val="4"/>
  </w:num>
  <w:num w:numId="8" w16cid:durableId="676883551">
    <w:abstractNumId w:val="3"/>
  </w:num>
  <w:num w:numId="9" w16cid:durableId="154548710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08"/>
  <w:hyphenationZone w:val="283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6745"/>
    <w:rsid w:val="00003A03"/>
    <w:rsid w:val="000043CE"/>
    <w:rsid w:val="00004866"/>
    <w:rsid w:val="00010AC7"/>
    <w:rsid w:val="000135F9"/>
    <w:rsid w:val="00023843"/>
    <w:rsid w:val="000255DC"/>
    <w:rsid w:val="00026434"/>
    <w:rsid w:val="000335CA"/>
    <w:rsid w:val="00045F2B"/>
    <w:rsid w:val="00046C37"/>
    <w:rsid w:val="00055074"/>
    <w:rsid w:val="000555D3"/>
    <w:rsid w:val="00057A0E"/>
    <w:rsid w:val="000720CB"/>
    <w:rsid w:val="00074912"/>
    <w:rsid w:val="000751A1"/>
    <w:rsid w:val="00081510"/>
    <w:rsid w:val="00087A28"/>
    <w:rsid w:val="000911B5"/>
    <w:rsid w:val="000A33F2"/>
    <w:rsid w:val="000A45FE"/>
    <w:rsid w:val="000A4E23"/>
    <w:rsid w:val="000A670B"/>
    <w:rsid w:val="000B4240"/>
    <w:rsid w:val="000B5C31"/>
    <w:rsid w:val="000D7FE9"/>
    <w:rsid w:val="000E2178"/>
    <w:rsid w:val="000E218C"/>
    <w:rsid w:val="000E21B6"/>
    <w:rsid w:val="000E60D6"/>
    <w:rsid w:val="000F0423"/>
    <w:rsid w:val="000F0A61"/>
    <w:rsid w:val="000F0F25"/>
    <w:rsid w:val="000F2BE6"/>
    <w:rsid w:val="000F4405"/>
    <w:rsid w:val="0010650F"/>
    <w:rsid w:val="00106FFF"/>
    <w:rsid w:val="00110E27"/>
    <w:rsid w:val="00121B02"/>
    <w:rsid w:val="00122585"/>
    <w:rsid w:val="0012486E"/>
    <w:rsid w:val="00125D9B"/>
    <w:rsid w:val="001326AA"/>
    <w:rsid w:val="00137B26"/>
    <w:rsid w:val="0014611C"/>
    <w:rsid w:val="00146827"/>
    <w:rsid w:val="00146C93"/>
    <w:rsid w:val="00146FDF"/>
    <w:rsid w:val="00151338"/>
    <w:rsid w:val="001522E2"/>
    <w:rsid w:val="00155376"/>
    <w:rsid w:val="00156323"/>
    <w:rsid w:val="00156D16"/>
    <w:rsid w:val="00161C6F"/>
    <w:rsid w:val="00162605"/>
    <w:rsid w:val="00162874"/>
    <w:rsid w:val="001642B6"/>
    <w:rsid w:val="001658AF"/>
    <w:rsid w:val="00185A39"/>
    <w:rsid w:val="00187999"/>
    <w:rsid w:val="001920A7"/>
    <w:rsid w:val="00192EA3"/>
    <w:rsid w:val="00194196"/>
    <w:rsid w:val="001A1527"/>
    <w:rsid w:val="001A18C6"/>
    <w:rsid w:val="001A47AF"/>
    <w:rsid w:val="001B33F0"/>
    <w:rsid w:val="001B34DC"/>
    <w:rsid w:val="001B457A"/>
    <w:rsid w:val="001C11B1"/>
    <w:rsid w:val="001C170C"/>
    <w:rsid w:val="001C24F8"/>
    <w:rsid w:val="001D2F56"/>
    <w:rsid w:val="001D38AB"/>
    <w:rsid w:val="001E7D73"/>
    <w:rsid w:val="00200C1F"/>
    <w:rsid w:val="00200FB3"/>
    <w:rsid w:val="00213C9B"/>
    <w:rsid w:val="00214AF6"/>
    <w:rsid w:val="0021584C"/>
    <w:rsid w:val="002210B0"/>
    <w:rsid w:val="00222C2E"/>
    <w:rsid w:val="0023008D"/>
    <w:rsid w:val="00240EB4"/>
    <w:rsid w:val="002453C5"/>
    <w:rsid w:val="0026076A"/>
    <w:rsid w:val="00291C2C"/>
    <w:rsid w:val="00294D6D"/>
    <w:rsid w:val="00297347"/>
    <w:rsid w:val="002A296C"/>
    <w:rsid w:val="002A3EA3"/>
    <w:rsid w:val="002B6359"/>
    <w:rsid w:val="002C2821"/>
    <w:rsid w:val="002C3546"/>
    <w:rsid w:val="002D0150"/>
    <w:rsid w:val="002D0C5A"/>
    <w:rsid w:val="002D10D4"/>
    <w:rsid w:val="002D205E"/>
    <w:rsid w:val="002D4D76"/>
    <w:rsid w:val="002E0314"/>
    <w:rsid w:val="002F0054"/>
    <w:rsid w:val="002F4CC6"/>
    <w:rsid w:val="002F5C9B"/>
    <w:rsid w:val="002F665B"/>
    <w:rsid w:val="002F7EC0"/>
    <w:rsid w:val="00300D29"/>
    <w:rsid w:val="0030435A"/>
    <w:rsid w:val="00307E41"/>
    <w:rsid w:val="0031615C"/>
    <w:rsid w:val="003242C6"/>
    <w:rsid w:val="0032797E"/>
    <w:rsid w:val="003279C9"/>
    <w:rsid w:val="00332FB2"/>
    <w:rsid w:val="00340695"/>
    <w:rsid w:val="003455AE"/>
    <w:rsid w:val="003525CD"/>
    <w:rsid w:val="0035268A"/>
    <w:rsid w:val="00355BE0"/>
    <w:rsid w:val="00355EDB"/>
    <w:rsid w:val="003A04FB"/>
    <w:rsid w:val="003A0616"/>
    <w:rsid w:val="003A7E9C"/>
    <w:rsid w:val="003B0915"/>
    <w:rsid w:val="003B6966"/>
    <w:rsid w:val="003C4FCF"/>
    <w:rsid w:val="003C77B7"/>
    <w:rsid w:val="003D2EAE"/>
    <w:rsid w:val="003D378C"/>
    <w:rsid w:val="003D7B49"/>
    <w:rsid w:val="003E6B9D"/>
    <w:rsid w:val="003E72B3"/>
    <w:rsid w:val="003F0398"/>
    <w:rsid w:val="003F1BD5"/>
    <w:rsid w:val="00406B86"/>
    <w:rsid w:val="0041703C"/>
    <w:rsid w:val="004171F7"/>
    <w:rsid w:val="00423E85"/>
    <w:rsid w:val="00424201"/>
    <w:rsid w:val="00436E29"/>
    <w:rsid w:val="004443DB"/>
    <w:rsid w:val="00445C73"/>
    <w:rsid w:val="0044757C"/>
    <w:rsid w:val="0045358C"/>
    <w:rsid w:val="00464196"/>
    <w:rsid w:val="00474D31"/>
    <w:rsid w:val="00480148"/>
    <w:rsid w:val="0049090B"/>
    <w:rsid w:val="00492866"/>
    <w:rsid w:val="00492895"/>
    <w:rsid w:val="00497695"/>
    <w:rsid w:val="004A59D2"/>
    <w:rsid w:val="004B25DC"/>
    <w:rsid w:val="004B58C5"/>
    <w:rsid w:val="004B5C1B"/>
    <w:rsid w:val="004B7183"/>
    <w:rsid w:val="004B7B00"/>
    <w:rsid w:val="004C794F"/>
    <w:rsid w:val="004D5E3D"/>
    <w:rsid w:val="004E29C7"/>
    <w:rsid w:val="004F1E2F"/>
    <w:rsid w:val="005018EA"/>
    <w:rsid w:val="00502BB5"/>
    <w:rsid w:val="00504009"/>
    <w:rsid w:val="00505CC1"/>
    <w:rsid w:val="00506558"/>
    <w:rsid w:val="00506E27"/>
    <w:rsid w:val="00507164"/>
    <w:rsid w:val="00507FE5"/>
    <w:rsid w:val="00514E9C"/>
    <w:rsid w:val="005155FA"/>
    <w:rsid w:val="00515A57"/>
    <w:rsid w:val="00516371"/>
    <w:rsid w:val="00523ED7"/>
    <w:rsid w:val="00526D36"/>
    <w:rsid w:val="005301F3"/>
    <w:rsid w:val="005345BC"/>
    <w:rsid w:val="005428BC"/>
    <w:rsid w:val="00544FF4"/>
    <w:rsid w:val="005470E6"/>
    <w:rsid w:val="00560229"/>
    <w:rsid w:val="00560984"/>
    <w:rsid w:val="0057127D"/>
    <w:rsid w:val="00571CE8"/>
    <w:rsid w:val="00580A97"/>
    <w:rsid w:val="00594182"/>
    <w:rsid w:val="00596745"/>
    <w:rsid w:val="0059675E"/>
    <w:rsid w:val="00597B19"/>
    <w:rsid w:val="00597BB2"/>
    <w:rsid w:val="00597EAA"/>
    <w:rsid w:val="005A682C"/>
    <w:rsid w:val="005B19B7"/>
    <w:rsid w:val="005B1C15"/>
    <w:rsid w:val="005B2CAB"/>
    <w:rsid w:val="005C4851"/>
    <w:rsid w:val="005C6D49"/>
    <w:rsid w:val="005C7D20"/>
    <w:rsid w:val="005C7EFE"/>
    <w:rsid w:val="005D76C7"/>
    <w:rsid w:val="005E4258"/>
    <w:rsid w:val="005E45AC"/>
    <w:rsid w:val="005E4D5F"/>
    <w:rsid w:val="005E6B6E"/>
    <w:rsid w:val="005E7204"/>
    <w:rsid w:val="005F31CD"/>
    <w:rsid w:val="005F62E7"/>
    <w:rsid w:val="005F751E"/>
    <w:rsid w:val="00605F87"/>
    <w:rsid w:val="0061346F"/>
    <w:rsid w:val="00615050"/>
    <w:rsid w:val="0063362F"/>
    <w:rsid w:val="006354FD"/>
    <w:rsid w:val="00636507"/>
    <w:rsid w:val="006366D8"/>
    <w:rsid w:val="00650449"/>
    <w:rsid w:val="0065257D"/>
    <w:rsid w:val="0065478C"/>
    <w:rsid w:val="00664CCB"/>
    <w:rsid w:val="00665062"/>
    <w:rsid w:val="00672E1C"/>
    <w:rsid w:val="006737CE"/>
    <w:rsid w:val="006836B2"/>
    <w:rsid w:val="00685334"/>
    <w:rsid w:val="0068756D"/>
    <w:rsid w:val="00692010"/>
    <w:rsid w:val="0069398E"/>
    <w:rsid w:val="006947CE"/>
    <w:rsid w:val="00696C0F"/>
    <w:rsid w:val="006A11B0"/>
    <w:rsid w:val="006A6874"/>
    <w:rsid w:val="006B0AD6"/>
    <w:rsid w:val="006B6261"/>
    <w:rsid w:val="006B7965"/>
    <w:rsid w:val="006C6632"/>
    <w:rsid w:val="006E4AB8"/>
    <w:rsid w:val="006F5EF2"/>
    <w:rsid w:val="00700B15"/>
    <w:rsid w:val="00703C93"/>
    <w:rsid w:val="007057B5"/>
    <w:rsid w:val="00706990"/>
    <w:rsid w:val="00707425"/>
    <w:rsid w:val="00711F0B"/>
    <w:rsid w:val="00716DF1"/>
    <w:rsid w:val="007258A2"/>
    <w:rsid w:val="00725CA7"/>
    <w:rsid w:val="007310E7"/>
    <w:rsid w:val="00731661"/>
    <w:rsid w:val="00733882"/>
    <w:rsid w:val="007423D1"/>
    <w:rsid w:val="0074540C"/>
    <w:rsid w:val="00752323"/>
    <w:rsid w:val="00754136"/>
    <w:rsid w:val="0075706C"/>
    <w:rsid w:val="007629CC"/>
    <w:rsid w:val="0077070D"/>
    <w:rsid w:val="0078032D"/>
    <w:rsid w:val="00783066"/>
    <w:rsid w:val="00790EF7"/>
    <w:rsid w:val="0079208C"/>
    <w:rsid w:val="00796A3B"/>
    <w:rsid w:val="00797166"/>
    <w:rsid w:val="007975D9"/>
    <w:rsid w:val="007A251F"/>
    <w:rsid w:val="007A3B40"/>
    <w:rsid w:val="007A562C"/>
    <w:rsid w:val="007A7B9C"/>
    <w:rsid w:val="007B0E02"/>
    <w:rsid w:val="007B600C"/>
    <w:rsid w:val="007C3BD8"/>
    <w:rsid w:val="007C3C30"/>
    <w:rsid w:val="007C47F2"/>
    <w:rsid w:val="007D5C14"/>
    <w:rsid w:val="007E0647"/>
    <w:rsid w:val="007E160D"/>
    <w:rsid w:val="007F2C65"/>
    <w:rsid w:val="007F376E"/>
    <w:rsid w:val="008057EA"/>
    <w:rsid w:val="0080605E"/>
    <w:rsid w:val="0081000A"/>
    <w:rsid w:val="0081359D"/>
    <w:rsid w:val="0081395D"/>
    <w:rsid w:val="00822120"/>
    <w:rsid w:val="00830708"/>
    <w:rsid w:val="008335B4"/>
    <w:rsid w:val="00833D45"/>
    <w:rsid w:val="00840F92"/>
    <w:rsid w:val="00847FC1"/>
    <w:rsid w:val="0085095C"/>
    <w:rsid w:val="008536E7"/>
    <w:rsid w:val="00854F9D"/>
    <w:rsid w:val="008572BB"/>
    <w:rsid w:val="00866AB5"/>
    <w:rsid w:val="00870EB7"/>
    <w:rsid w:val="008739E2"/>
    <w:rsid w:val="008869EC"/>
    <w:rsid w:val="008871C1"/>
    <w:rsid w:val="008A4AEA"/>
    <w:rsid w:val="008A70D8"/>
    <w:rsid w:val="008A75FF"/>
    <w:rsid w:val="008C174C"/>
    <w:rsid w:val="008C2357"/>
    <w:rsid w:val="008C256D"/>
    <w:rsid w:val="008C264A"/>
    <w:rsid w:val="008D490F"/>
    <w:rsid w:val="008E2CFD"/>
    <w:rsid w:val="008E3637"/>
    <w:rsid w:val="008E5CCE"/>
    <w:rsid w:val="008E7D7E"/>
    <w:rsid w:val="008F27BA"/>
    <w:rsid w:val="008F2E38"/>
    <w:rsid w:val="008F54D6"/>
    <w:rsid w:val="00904DAB"/>
    <w:rsid w:val="00905CEC"/>
    <w:rsid w:val="00911D0A"/>
    <w:rsid w:val="00914B8D"/>
    <w:rsid w:val="0092010B"/>
    <w:rsid w:val="009277CD"/>
    <w:rsid w:val="0093150E"/>
    <w:rsid w:val="009341C5"/>
    <w:rsid w:val="009413F3"/>
    <w:rsid w:val="00946112"/>
    <w:rsid w:val="009461B8"/>
    <w:rsid w:val="009462A2"/>
    <w:rsid w:val="00950B72"/>
    <w:rsid w:val="0095202A"/>
    <w:rsid w:val="00953437"/>
    <w:rsid w:val="00953981"/>
    <w:rsid w:val="00970FE4"/>
    <w:rsid w:val="00972491"/>
    <w:rsid w:val="00975FCC"/>
    <w:rsid w:val="009778A8"/>
    <w:rsid w:val="009809A0"/>
    <w:rsid w:val="0098511F"/>
    <w:rsid w:val="00987AF1"/>
    <w:rsid w:val="00996DF6"/>
    <w:rsid w:val="009A0CB1"/>
    <w:rsid w:val="009A2BB0"/>
    <w:rsid w:val="009A4422"/>
    <w:rsid w:val="009B3304"/>
    <w:rsid w:val="009C4907"/>
    <w:rsid w:val="009D2F88"/>
    <w:rsid w:val="009D3EAE"/>
    <w:rsid w:val="009D7E99"/>
    <w:rsid w:val="009F0FAF"/>
    <w:rsid w:val="00A006EE"/>
    <w:rsid w:val="00A13139"/>
    <w:rsid w:val="00A15D3A"/>
    <w:rsid w:val="00A16887"/>
    <w:rsid w:val="00A17412"/>
    <w:rsid w:val="00A20376"/>
    <w:rsid w:val="00A21993"/>
    <w:rsid w:val="00A242E6"/>
    <w:rsid w:val="00A2470E"/>
    <w:rsid w:val="00A25265"/>
    <w:rsid w:val="00A27C8C"/>
    <w:rsid w:val="00A3023E"/>
    <w:rsid w:val="00A329D6"/>
    <w:rsid w:val="00A441E8"/>
    <w:rsid w:val="00A44F98"/>
    <w:rsid w:val="00A5026F"/>
    <w:rsid w:val="00A5189B"/>
    <w:rsid w:val="00A53D73"/>
    <w:rsid w:val="00A54122"/>
    <w:rsid w:val="00A62814"/>
    <w:rsid w:val="00A62DE5"/>
    <w:rsid w:val="00A63818"/>
    <w:rsid w:val="00A75C69"/>
    <w:rsid w:val="00A763D7"/>
    <w:rsid w:val="00A837FA"/>
    <w:rsid w:val="00A94C18"/>
    <w:rsid w:val="00A95A7E"/>
    <w:rsid w:val="00AA6032"/>
    <w:rsid w:val="00AB1117"/>
    <w:rsid w:val="00AB653E"/>
    <w:rsid w:val="00AB6C96"/>
    <w:rsid w:val="00AC1439"/>
    <w:rsid w:val="00AC2A90"/>
    <w:rsid w:val="00AC5F48"/>
    <w:rsid w:val="00AC62CF"/>
    <w:rsid w:val="00AD0BFA"/>
    <w:rsid w:val="00AD3554"/>
    <w:rsid w:val="00AD61F9"/>
    <w:rsid w:val="00AD6B54"/>
    <w:rsid w:val="00AE5D5F"/>
    <w:rsid w:val="00AF049F"/>
    <w:rsid w:val="00AF21E4"/>
    <w:rsid w:val="00AF255E"/>
    <w:rsid w:val="00AF2A35"/>
    <w:rsid w:val="00AF2BF7"/>
    <w:rsid w:val="00AF3E01"/>
    <w:rsid w:val="00AF574D"/>
    <w:rsid w:val="00B07F75"/>
    <w:rsid w:val="00B13F48"/>
    <w:rsid w:val="00B221F7"/>
    <w:rsid w:val="00B33AB9"/>
    <w:rsid w:val="00B368D0"/>
    <w:rsid w:val="00B4265D"/>
    <w:rsid w:val="00B47084"/>
    <w:rsid w:val="00B5008F"/>
    <w:rsid w:val="00B524F3"/>
    <w:rsid w:val="00B54B0A"/>
    <w:rsid w:val="00B65731"/>
    <w:rsid w:val="00B66495"/>
    <w:rsid w:val="00B66FD6"/>
    <w:rsid w:val="00B75C58"/>
    <w:rsid w:val="00B8062A"/>
    <w:rsid w:val="00B8678E"/>
    <w:rsid w:val="00B91FE0"/>
    <w:rsid w:val="00BA2420"/>
    <w:rsid w:val="00BA7472"/>
    <w:rsid w:val="00BB2CBC"/>
    <w:rsid w:val="00BB3512"/>
    <w:rsid w:val="00BB78D0"/>
    <w:rsid w:val="00BC2A00"/>
    <w:rsid w:val="00BD091F"/>
    <w:rsid w:val="00BD0993"/>
    <w:rsid w:val="00BD492E"/>
    <w:rsid w:val="00BD6753"/>
    <w:rsid w:val="00BD705D"/>
    <w:rsid w:val="00BE42B1"/>
    <w:rsid w:val="00BE4A69"/>
    <w:rsid w:val="00C03AA0"/>
    <w:rsid w:val="00C13B56"/>
    <w:rsid w:val="00C148F4"/>
    <w:rsid w:val="00C260AE"/>
    <w:rsid w:val="00C30940"/>
    <w:rsid w:val="00C31DA8"/>
    <w:rsid w:val="00C477EF"/>
    <w:rsid w:val="00C509D6"/>
    <w:rsid w:val="00C550AE"/>
    <w:rsid w:val="00C661D3"/>
    <w:rsid w:val="00C674E1"/>
    <w:rsid w:val="00C73E8B"/>
    <w:rsid w:val="00C84F26"/>
    <w:rsid w:val="00C9029F"/>
    <w:rsid w:val="00C93D12"/>
    <w:rsid w:val="00C9447D"/>
    <w:rsid w:val="00CA06D7"/>
    <w:rsid w:val="00CA39EA"/>
    <w:rsid w:val="00CA769F"/>
    <w:rsid w:val="00CB16C3"/>
    <w:rsid w:val="00CC5D6A"/>
    <w:rsid w:val="00CD2A97"/>
    <w:rsid w:val="00CD31BF"/>
    <w:rsid w:val="00CD4F12"/>
    <w:rsid w:val="00CE1116"/>
    <w:rsid w:val="00CE24BF"/>
    <w:rsid w:val="00CE49FD"/>
    <w:rsid w:val="00CE4D10"/>
    <w:rsid w:val="00CF2EE9"/>
    <w:rsid w:val="00CF7D24"/>
    <w:rsid w:val="00CF7E1C"/>
    <w:rsid w:val="00D01223"/>
    <w:rsid w:val="00D04392"/>
    <w:rsid w:val="00D07EA4"/>
    <w:rsid w:val="00D13993"/>
    <w:rsid w:val="00D153CC"/>
    <w:rsid w:val="00D15CA2"/>
    <w:rsid w:val="00D17380"/>
    <w:rsid w:val="00D175B1"/>
    <w:rsid w:val="00D267BD"/>
    <w:rsid w:val="00D26BF9"/>
    <w:rsid w:val="00D329B5"/>
    <w:rsid w:val="00D330BC"/>
    <w:rsid w:val="00D37F31"/>
    <w:rsid w:val="00D40F73"/>
    <w:rsid w:val="00D44B8B"/>
    <w:rsid w:val="00D4641D"/>
    <w:rsid w:val="00D468D9"/>
    <w:rsid w:val="00D508FC"/>
    <w:rsid w:val="00D51C3E"/>
    <w:rsid w:val="00D53BE9"/>
    <w:rsid w:val="00D54EED"/>
    <w:rsid w:val="00D569B3"/>
    <w:rsid w:val="00D638B1"/>
    <w:rsid w:val="00D64D49"/>
    <w:rsid w:val="00D764D3"/>
    <w:rsid w:val="00D77E56"/>
    <w:rsid w:val="00D8239B"/>
    <w:rsid w:val="00D82964"/>
    <w:rsid w:val="00D83DE7"/>
    <w:rsid w:val="00D84292"/>
    <w:rsid w:val="00D971FF"/>
    <w:rsid w:val="00D97C21"/>
    <w:rsid w:val="00DA2F7D"/>
    <w:rsid w:val="00DA6ADB"/>
    <w:rsid w:val="00DB4615"/>
    <w:rsid w:val="00DB4D86"/>
    <w:rsid w:val="00DD5041"/>
    <w:rsid w:val="00DD7C15"/>
    <w:rsid w:val="00DF1E1D"/>
    <w:rsid w:val="00DF2D33"/>
    <w:rsid w:val="00E001C2"/>
    <w:rsid w:val="00E02F70"/>
    <w:rsid w:val="00E03D3C"/>
    <w:rsid w:val="00E0510F"/>
    <w:rsid w:val="00E0616B"/>
    <w:rsid w:val="00E06A2B"/>
    <w:rsid w:val="00E139C6"/>
    <w:rsid w:val="00E1542A"/>
    <w:rsid w:val="00E16D47"/>
    <w:rsid w:val="00E2274D"/>
    <w:rsid w:val="00E22EBA"/>
    <w:rsid w:val="00E306DF"/>
    <w:rsid w:val="00E361A3"/>
    <w:rsid w:val="00E36F75"/>
    <w:rsid w:val="00E40A7F"/>
    <w:rsid w:val="00E41F1B"/>
    <w:rsid w:val="00E42203"/>
    <w:rsid w:val="00E44EDD"/>
    <w:rsid w:val="00E467F7"/>
    <w:rsid w:val="00E474D4"/>
    <w:rsid w:val="00E5591F"/>
    <w:rsid w:val="00E56333"/>
    <w:rsid w:val="00E605A1"/>
    <w:rsid w:val="00E62E96"/>
    <w:rsid w:val="00E85676"/>
    <w:rsid w:val="00E86B04"/>
    <w:rsid w:val="00E86DC1"/>
    <w:rsid w:val="00E92BFD"/>
    <w:rsid w:val="00E9540E"/>
    <w:rsid w:val="00E95A79"/>
    <w:rsid w:val="00EA5385"/>
    <w:rsid w:val="00EB7131"/>
    <w:rsid w:val="00EC224B"/>
    <w:rsid w:val="00EC772B"/>
    <w:rsid w:val="00ED3B4C"/>
    <w:rsid w:val="00EE1CC6"/>
    <w:rsid w:val="00EE2CC8"/>
    <w:rsid w:val="00EE768E"/>
    <w:rsid w:val="00EF2444"/>
    <w:rsid w:val="00EF2ACA"/>
    <w:rsid w:val="00EF368C"/>
    <w:rsid w:val="00F014F0"/>
    <w:rsid w:val="00F017E3"/>
    <w:rsid w:val="00F13A91"/>
    <w:rsid w:val="00F15502"/>
    <w:rsid w:val="00F161C2"/>
    <w:rsid w:val="00F236D1"/>
    <w:rsid w:val="00F275DF"/>
    <w:rsid w:val="00F31DAB"/>
    <w:rsid w:val="00F320C4"/>
    <w:rsid w:val="00F32213"/>
    <w:rsid w:val="00F339DD"/>
    <w:rsid w:val="00F36F18"/>
    <w:rsid w:val="00F52DCC"/>
    <w:rsid w:val="00F55D12"/>
    <w:rsid w:val="00F56489"/>
    <w:rsid w:val="00F61EBE"/>
    <w:rsid w:val="00F717D7"/>
    <w:rsid w:val="00F77095"/>
    <w:rsid w:val="00F81964"/>
    <w:rsid w:val="00F85470"/>
    <w:rsid w:val="00F8768A"/>
    <w:rsid w:val="00F90F75"/>
    <w:rsid w:val="00FA1434"/>
    <w:rsid w:val="00FA4D0A"/>
    <w:rsid w:val="00FA64C4"/>
    <w:rsid w:val="00FB1B16"/>
    <w:rsid w:val="00FB3D6E"/>
    <w:rsid w:val="00FB57DA"/>
    <w:rsid w:val="00FC2CA7"/>
    <w:rsid w:val="00FD668A"/>
    <w:rsid w:val="00FE0960"/>
    <w:rsid w:val="00FE47BF"/>
    <w:rsid w:val="00FE7D7C"/>
    <w:rsid w:val="00FF19F1"/>
    <w:rsid w:val="00FF4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0616D7"/>
  <w15:chartTrackingRefBased/>
  <w15:docId w15:val="{80E5A0A8-AD8C-482E-84B2-7B3E4EB297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E467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E62E96"/>
    <w:pPr>
      <w:ind w:left="720"/>
      <w:contextualSpacing/>
    </w:p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7F2C65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7F2C65"/>
    <w:rPr>
      <w:rFonts w:ascii="Consolas" w:hAnsi="Consolas" w:cs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19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67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24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1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8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83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9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8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7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5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05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09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25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8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9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4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3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298702-565A-4C18-83DB-D570A8103F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1</Pages>
  <Words>380</Words>
  <Characters>2168</Characters>
  <Application>Microsoft Office Word</Application>
  <DocSecurity>0</DocSecurity>
  <Lines>18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ca Vinci</dc:creator>
  <cp:keywords/>
  <dc:description/>
  <cp:lastModifiedBy>Carmelo Currò</cp:lastModifiedBy>
  <cp:revision>10</cp:revision>
  <dcterms:created xsi:type="dcterms:W3CDTF">2025-12-30T10:32:00Z</dcterms:created>
  <dcterms:modified xsi:type="dcterms:W3CDTF">2026-01-17T10:37:00Z</dcterms:modified>
</cp:coreProperties>
</file>